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D62531F" w:rsidR="00654E8F" w:rsidRDefault="00B53ECC" w:rsidP="00B53ECC">
      <w:pPr>
        <w:pStyle w:val="SupplementaryMaterial"/>
        <w:tabs>
          <w:tab w:val="left" w:pos="1950"/>
          <w:tab w:val="center" w:pos="4888"/>
        </w:tabs>
        <w:jc w:val="left"/>
      </w:pPr>
      <w:r>
        <w:tab/>
      </w:r>
      <w:r>
        <w:tab/>
      </w:r>
      <w:r w:rsidR="00654E8F" w:rsidRPr="001549D3">
        <w:t>Supplementary Material</w:t>
      </w:r>
    </w:p>
    <w:p w14:paraId="33F5194A" w14:textId="32E8DEA2" w:rsidR="000E3DDB" w:rsidRPr="00A9074D" w:rsidRDefault="00B75C94" w:rsidP="001A291B">
      <w:pPr>
        <w:pStyle w:val="Caption"/>
      </w:pPr>
      <w:r w:rsidRPr="00A9074D">
        <w:t xml:space="preserve">Supplementary Table </w:t>
      </w:r>
      <w:fldSimple w:instr=" SEQ Supplementary_Table \* ARABIC ">
        <w:r w:rsidRPr="00A9074D">
          <w:rPr>
            <w:noProof/>
          </w:rPr>
          <w:t>1</w:t>
        </w:r>
      </w:fldSimple>
      <w:r w:rsidRPr="00A9074D">
        <w:t>. Gastrointestinal tract anatomical measures normalized to individual body weight</w:t>
      </w:r>
      <w:r w:rsidR="002168E6" w:rsidRPr="00A9074D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843"/>
        <w:gridCol w:w="1984"/>
        <w:gridCol w:w="1418"/>
        <w:gridCol w:w="1559"/>
        <w:gridCol w:w="978"/>
      </w:tblGrid>
      <w:tr w:rsidR="000E3DDB" w14:paraId="60CB257E" w14:textId="77777777" w:rsidTr="001A2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252B60" w14:textId="227803E0" w:rsidR="000E3DDB" w:rsidRDefault="0012149C" w:rsidP="000B2928">
            <w:r>
              <w:t>Measurement</w:t>
            </w:r>
            <w:r w:rsidR="002168E6">
              <w:br/>
              <w:t>(</w:t>
            </w:r>
            <w:r w:rsidR="001C1A2A">
              <w:t>normalized to body weight</w:t>
            </w:r>
            <w:r w:rsidR="002168E6">
              <w:t>)</w:t>
            </w:r>
          </w:p>
        </w:tc>
        <w:tc>
          <w:tcPr>
            <w:tcW w:w="1843" w:type="dxa"/>
          </w:tcPr>
          <w:p w14:paraId="5BFDF710" w14:textId="77777777" w:rsidR="000E3DDB" w:rsidRDefault="000E3DDB" w:rsidP="000B2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lacebo</w:t>
            </w:r>
          </w:p>
          <w:p w14:paraId="38FBFDF3" w14:textId="77777777" w:rsidR="000E3DDB" w:rsidRDefault="000E3DDB" w:rsidP="000B2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mean </w:t>
            </w:r>
            <w:r>
              <w:rPr>
                <w:rFonts w:cs="Times New Roman"/>
              </w:rPr>
              <w:t>±</w:t>
            </w:r>
            <w:r>
              <w:t xml:space="preserve"> SEM)</w:t>
            </w:r>
          </w:p>
        </w:tc>
        <w:tc>
          <w:tcPr>
            <w:tcW w:w="1984" w:type="dxa"/>
          </w:tcPr>
          <w:p w14:paraId="364A24A6" w14:textId="77777777" w:rsidR="000E3DDB" w:rsidRDefault="000E3DDB" w:rsidP="000B2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PS-Ab treatment</w:t>
            </w:r>
            <w:r>
              <w:br/>
              <w:t xml:space="preserve">(mean </w:t>
            </w:r>
            <w:r>
              <w:rPr>
                <w:rFonts w:cs="Times New Roman"/>
              </w:rPr>
              <w:t>±</w:t>
            </w:r>
            <w:r>
              <w:t xml:space="preserve"> SEM)</w:t>
            </w:r>
          </w:p>
        </w:tc>
        <w:tc>
          <w:tcPr>
            <w:tcW w:w="1418" w:type="dxa"/>
          </w:tcPr>
          <w:p w14:paraId="556CD82F" w14:textId="77777777" w:rsidR="000E3DDB" w:rsidRDefault="000E3DDB" w:rsidP="000B2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  <w:r>
              <w:br/>
              <w:t>(per group)</w:t>
            </w:r>
          </w:p>
        </w:tc>
        <w:tc>
          <w:tcPr>
            <w:tcW w:w="1559" w:type="dxa"/>
          </w:tcPr>
          <w:p w14:paraId="4BAE61C8" w14:textId="55EBD612" w:rsidR="000E3DDB" w:rsidRPr="00844B55" w:rsidRDefault="000E3DDB" w:rsidP="000B2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B55">
              <w:t>t</w:t>
            </w:r>
            <w:r w:rsidR="00844B55" w:rsidRPr="00844B55">
              <w:t>-score</w:t>
            </w:r>
          </w:p>
        </w:tc>
        <w:tc>
          <w:tcPr>
            <w:tcW w:w="978" w:type="dxa"/>
          </w:tcPr>
          <w:p w14:paraId="7BEA2645" w14:textId="712BC4C2" w:rsidR="000E3DDB" w:rsidRPr="00F464A1" w:rsidRDefault="000E3DDB" w:rsidP="000B2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844B55">
              <w:t xml:space="preserve"> value</w:t>
            </w:r>
          </w:p>
        </w:tc>
      </w:tr>
      <w:tr w:rsidR="000E3DDB" w14:paraId="0F34BCE3" w14:textId="77777777" w:rsidTr="001A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</w:tcPr>
          <w:p w14:paraId="6C6A397F" w14:textId="5466D56A" w:rsidR="000E3DDB" w:rsidRDefault="00B75C94" w:rsidP="000B2928">
            <w:r>
              <w:t>Cecum</w:t>
            </w:r>
            <w:r w:rsidR="00CE65A4">
              <w:t xml:space="preserve"> weight</w:t>
            </w:r>
          </w:p>
        </w:tc>
        <w:tc>
          <w:tcPr>
            <w:tcW w:w="1843" w:type="dxa"/>
            <w:tcBorders>
              <w:bottom w:val="nil"/>
            </w:tcBorders>
          </w:tcPr>
          <w:p w14:paraId="422CBE77" w14:textId="6721A915" w:rsidR="000E3DDB" w:rsidRDefault="00CE65A4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A4">
              <w:t>0.025</w:t>
            </w:r>
            <w:r>
              <w:t xml:space="preserve"> </w:t>
            </w:r>
            <w:r w:rsidR="000E3DDB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001</w:t>
            </w:r>
          </w:p>
        </w:tc>
        <w:tc>
          <w:tcPr>
            <w:tcW w:w="1984" w:type="dxa"/>
            <w:tcBorders>
              <w:bottom w:val="nil"/>
            </w:tcBorders>
          </w:tcPr>
          <w:p w14:paraId="4993A27D" w14:textId="303575E5" w:rsidR="000E3DDB" w:rsidRDefault="00CE65A4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A4">
              <w:t>0.028</w:t>
            </w:r>
            <w:r>
              <w:t xml:space="preserve"> </w:t>
            </w:r>
            <w:r w:rsidR="000E3DDB">
              <w:rPr>
                <w:rFonts w:cs="Times New Roman"/>
              </w:rPr>
              <w:t xml:space="preserve">± </w:t>
            </w:r>
            <w:r w:rsidR="000E3DDB" w:rsidRPr="00810AB4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2</w:t>
            </w:r>
          </w:p>
        </w:tc>
        <w:tc>
          <w:tcPr>
            <w:tcW w:w="1418" w:type="dxa"/>
            <w:tcBorders>
              <w:bottom w:val="nil"/>
            </w:tcBorders>
          </w:tcPr>
          <w:p w14:paraId="3FCD6549" w14:textId="77777777" w:rsidR="000E3DDB" w:rsidRDefault="000E3DD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559" w:type="dxa"/>
            <w:tcBorders>
              <w:bottom w:val="nil"/>
            </w:tcBorders>
          </w:tcPr>
          <w:p w14:paraId="45B36D1F" w14:textId="0DE09A4D" w:rsidR="000E3DDB" w:rsidRDefault="000E3DD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>
              <w:t xml:space="preserve"> </w:t>
            </w:r>
            <w:r w:rsidR="001A291B" w:rsidRPr="001A291B">
              <w:t>1.544</w:t>
            </w:r>
          </w:p>
        </w:tc>
        <w:tc>
          <w:tcPr>
            <w:tcW w:w="978" w:type="dxa"/>
            <w:tcBorders>
              <w:bottom w:val="nil"/>
            </w:tcBorders>
          </w:tcPr>
          <w:p w14:paraId="0F6E22AB" w14:textId="262B76FE" w:rsidR="000E3DDB" w:rsidRDefault="000E3DD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A291B">
              <w:t>140</w:t>
            </w:r>
          </w:p>
        </w:tc>
      </w:tr>
      <w:tr w:rsidR="000E3DDB" w14:paraId="7F7345A3" w14:textId="77777777" w:rsidTr="001A291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53EFDDE" w14:textId="50793ED7" w:rsidR="000E3DDB" w:rsidRDefault="00B75C94" w:rsidP="000B2928">
            <w:r>
              <w:t>Small intestine lengt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9E30B4" w14:textId="2AE0643E" w:rsidR="000E3DDB" w:rsidRDefault="00CE65A4" w:rsidP="000B2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A4">
              <w:t>2.02</w:t>
            </w:r>
            <w:r>
              <w:t xml:space="preserve"> </w:t>
            </w:r>
            <w:r w:rsidR="000E3DDB">
              <w:rPr>
                <w:rFonts w:cs="Times New Roman"/>
              </w:rPr>
              <w:t xml:space="preserve">± </w:t>
            </w:r>
            <w:r w:rsidR="000E3DDB" w:rsidRPr="00B35BC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BF1107" w14:textId="74542FFA" w:rsidR="000E3DDB" w:rsidRDefault="000E3DDB" w:rsidP="000B2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CE65A4">
              <w:t>.94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Pr="00B35BCA">
              <w:rPr>
                <w:rFonts w:cs="Times New Roman"/>
              </w:rPr>
              <w:t>0.</w:t>
            </w:r>
            <w:r w:rsidR="00CE65A4">
              <w:rPr>
                <w:rFonts w:cs="Times New Roman"/>
              </w:rPr>
              <w:t>1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FD16C1" w14:textId="77777777" w:rsidR="000E3DDB" w:rsidRDefault="000E3DDB" w:rsidP="000B2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5EC275" w14:textId="269FF0C1" w:rsidR="000E3DDB" w:rsidRDefault="000E3DDB" w:rsidP="000B2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>
              <w:t xml:space="preserve"> </w:t>
            </w:r>
            <w:r w:rsidRPr="003D20D8" w:rsidDel="001A30C4">
              <w:t xml:space="preserve"> </w:t>
            </w:r>
            <w:r w:rsidR="001A291B" w:rsidRPr="001A291B">
              <w:t>0.768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956BBE7" w14:textId="28EE7B33" w:rsidR="000E3DDB" w:rsidRDefault="000E3DDB" w:rsidP="000B2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A291B">
              <w:t>452</w:t>
            </w:r>
          </w:p>
        </w:tc>
      </w:tr>
      <w:tr w:rsidR="000E3DDB" w14:paraId="2C46FB00" w14:textId="77777777" w:rsidTr="001A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</w:tcPr>
          <w:p w14:paraId="1B5F51CB" w14:textId="64649829" w:rsidR="000E3DDB" w:rsidRDefault="00CE65A4" w:rsidP="000B2928">
            <w:r>
              <w:t>Colon length</w:t>
            </w:r>
          </w:p>
        </w:tc>
        <w:tc>
          <w:tcPr>
            <w:tcW w:w="1843" w:type="dxa"/>
            <w:tcBorders>
              <w:top w:val="nil"/>
            </w:tcBorders>
          </w:tcPr>
          <w:p w14:paraId="32D1A746" w14:textId="7D11EFEF" w:rsidR="000E3DDB" w:rsidRDefault="001A291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0.339</w:t>
            </w:r>
            <w:r w:rsidR="000E3DDB">
              <w:rPr>
                <w:rFonts w:cs="Times New Roman"/>
              </w:rPr>
              <w:t xml:space="preserve"> ± </w:t>
            </w:r>
            <w:r w:rsidR="000E3DDB" w:rsidRPr="003A60B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0</w:t>
            </w:r>
          </w:p>
        </w:tc>
        <w:tc>
          <w:tcPr>
            <w:tcW w:w="1984" w:type="dxa"/>
            <w:tcBorders>
              <w:top w:val="nil"/>
            </w:tcBorders>
          </w:tcPr>
          <w:p w14:paraId="300AE9B2" w14:textId="2F802199" w:rsidR="000E3DDB" w:rsidRDefault="001A291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0.379</w:t>
            </w:r>
            <w:r w:rsidR="000E3DDB">
              <w:rPr>
                <w:rFonts w:cs="Times New Roman"/>
              </w:rPr>
              <w:t xml:space="preserve"> ± </w:t>
            </w:r>
            <w:r w:rsidR="000E3DDB" w:rsidRPr="003A60B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7</w:t>
            </w:r>
          </w:p>
        </w:tc>
        <w:tc>
          <w:tcPr>
            <w:tcW w:w="1418" w:type="dxa"/>
            <w:tcBorders>
              <w:top w:val="nil"/>
            </w:tcBorders>
          </w:tcPr>
          <w:p w14:paraId="2DB40D29" w14:textId="77777777" w:rsidR="000E3DDB" w:rsidRDefault="000E3DD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559" w:type="dxa"/>
            <w:tcBorders>
              <w:top w:val="nil"/>
            </w:tcBorders>
          </w:tcPr>
          <w:p w14:paraId="6F6999E9" w14:textId="163B2FD8" w:rsidR="000E3DDB" w:rsidRDefault="000E3DD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>
              <w:t xml:space="preserve"> </w:t>
            </w:r>
            <w:r w:rsidR="001A291B">
              <w:t>2.041</w:t>
            </w:r>
            <w:r w:rsidRPr="00A319D2" w:rsidDel="001A30C4">
              <w:t xml:space="preserve"> </w:t>
            </w:r>
          </w:p>
        </w:tc>
        <w:tc>
          <w:tcPr>
            <w:tcW w:w="978" w:type="dxa"/>
            <w:tcBorders>
              <w:top w:val="nil"/>
            </w:tcBorders>
          </w:tcPr>
          <w:p w14:paraId="41426C71" w14:textId="05177976" w:rsidR="000E3DDB" w:rsidRDefault="000E3DDB" w:rsidP="000B2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A291B">
              <w:t>056</w:t>
            </w:r>
          </w:p>
        </w:tc>
      </w:tr>
    </w:tbl>
    <w:p w14:paraId="3A180192" w14:textId="3253815F" w:rsidR="000E3DDB" w:rsidRPr="00AA6074" w:rsidRDefault="000E3DDB" w:rsidP="000E3DDB">
      <w:r w:rsidRPr="00AA6074">
        <w:t>Values are the</w:t>
      </w:r>
      <w:r w:rsidR="00CE65A4">
        <w:t xml:space="preserve"> ratio</w:t>
      </w:r>
      <w:r w:rsidRPr="00AA6074">
        <w:t xml:space="preserve"> mean ± S</w:t>
      </w:r>
      <w:r>
        <w:t>EM</w:t>
      </w:r>
      <w:r w:rsidRPr="00AA6074">
        <w:t xml:space="preserve"> of the number of mice indicated. P values are for LPS Ab-treated mice compared to placebo-treated mice.</w:t>
      </w:r>
    </w:p>
    <w:p w14:paraId="281B5C7F" w14:textId="3E89B384" w:rsidR="00D73000" w:rsidRDefault="00D73000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1E4E35A3" w14:textId="504E69B5" w:rsidR="00760443" w:rsidRPr="00760443" w:rsidRDefault="00CD2E8E" w:rsidP="00760443">
      <w:r>
        <w:rPr>
          <w:noProof/>
        </w:rPr>
        <w:lastRenderedPageBreak/>
        <w:drawing>
          <wp:inline distT="0" distB="0" distL="0" distR="0" wp14:anchorId="6B3A1513" wp14:editId="6998474D">
            <wp:extent cx="6646067" cy="3566722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6067" cy="3566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C846C" w14:textId="4F82F88D" w:rsidR="00760443" w:rsidRPr="000B00FE" w:rsidRDefault="00760443" w:rsidP="00760443">
      <w:pPr>
        <w:rPr>
          <w:szCs w:val="24"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B10A79">
        <w:rPr>
          <w:b/>
          <w:bCs/>
        </w:rPr>
        <w:t xml:space="preserve"> </w:t>
      </w:r>
      <w:r w:rsidRPr="00B10A79">
        <w:rPr>
          <w:b/>
          <w:bCs/>
          <w:szCs w:val="24"/>
        </w:rPr>
        <w:t xml:space="preserve">Percentage consumption of placebo/ </w:t>
      </w:r>
      <w:r w:rsidR="0058375F" w:rsidRPr="00B10A79">
        <w:rPr>
          <w:b/>
          <w:bCs/>
          <w:szCs w:val="24"/>
          <w:lang w:bidi="en-US"/>
        </w:rPr>
        <w:t xml:space="preserve">Travelan® </w:t>
      </w:r>
      <w:r w:rsidR="00910117" w:rsidRPr="00B10A79">
        <w:rPr>
          <w:b/>
          <w:bCs/>
          <w:szCs w:val="24"/>
        </w:rPr>
        <w:t>LPS antibody treatment</w:t>
      </w:r>
      <w:r w:rsidR="00910117" w:rsidRPr="00B10A79" w:rsidDel="00910117">
        <w:rPr>
          <w:b/>
          <w:bCs/>
          <w:szCs w:val="24"/>
        </w:rPr>
        <w:t xml:space="preserve"> </w:t>
      </w:r>
      <w:r w:rsidR="00723BFA" w:rsidRPr="00B10A79">
        <w:rPr>
          <w:b/>
          <w:bCs/>
          <w:szCs w:val="24"/>
        </w:rPr>
        <w:t>(LPS</w:t>
      </w:r>
      <w:r w:rsidR="00DF0105" w:rsidRPr="00B10A79">
        <w:rPr>
          <w:b/>
          <w:bCs/>
          <w:szCs w:val="24"/>
        </w:rPr>
        <w:t>-</w:t>
      </w:r>
      <w:r w:rsidR="00723BFA" w:rsidRPr="00B10A79">
        <w:rPr>
          <w:b/>
          <w:bCs/>
          <w:szCs w:val="24"/>
        </w:rPr>
        <w:t xml:space="preserve">Ab) </w:t>
      </w:r>
      <w:r w:rsidRPr="00B10A79">
        <w:rPr>
          <w:b/>
          <w:bCs/>
          <w:szCs w:val="24"/>
        </w:rPr>
        <w:t xml:space="preserve">(total volume = 4 ml) per mouse per day. Day 3 represents the first day of feeding the mice with the milk powder placebo solution or </w:t>
      </w:r>
      <w:r w:rsidR="0058375F" w:rsidRPr="00B10A79">
        <w:rPr>
          <w:b/>
          <w:bCs/>
          <w:szCs w:val="24"/>
          <w:lang w:bidi="en-US"/>
        </w:rPr>
        <w:t xml:space="preserve">Travelan® </w:t>
      </w:r>
      <w:r w:rsidR="00910117" w:rsidRPr="00B10A79">
        <w:rPr>
          <w:b/>
          <w:bCs/>
          <w:szCs w:val="24"/>
        </w:rPr>
        <w:t>LPS antibody treatment</w:t>
      </w:r>
      <w:r w:rsidR="00910117" w:rsidRPr="00B10A79" w:rsidDel="00910117">
        <w:rPr>
          <w:b/>
          <w:bCs/>
          <w:szCs w:val="24"/>
        </w:rPr>
        <w:t xml:space="preserve"> </w:t>
      </w:r>
      <w:r w:rsidRPr="00B10A79">
        <w:rPr>
          <w:b/>
          <w:bCs/>
          <w:szCs w:val="24"/>
        </w:rPr>
        <w:t>(n=10 placebo, n=10 LPS</w:t>
      </w:r>
      <w:r w:rsidR="00DF0105" w:rsidRPr="00B10A79">
        <w:rPr>
          <w:b/>
          <w:bCs/>
          <w:szCs w:val="24"/>
        </w:rPr>
        <w:t>-</w:t>
      </w:r>
      <w:r w:rsidRPr="00B10A79">
        <w:rPr>
          <w:b/>
          <w:bCs/>
          <w:szCs w:val="24"/>
        </w:rPr>
        <w:t>Ab)</w:t>
      </w:r>
      <w:r w:rsidR="0079240E" w:rsidRPr="00B10A79">
        <w:rPr>
          <w:b/>
          <w:bCs/>
          <w:szCs w:val="24"/>
        </w:rPr>
        <w:t>,</w:t>
      </w:r>
      <w:r w:rsidRPr="00B10A79">
        <w:rPr>
          <w:b/>
          <w:bCs/>
          <w:szCs w:val="24"/>
        </w:rPr>
        <w:t xml:space="preserve"> P&gt;0.05 for all comparisons. </w:t>
      </w:r>
      <w:r w:rsidR="000A2C17" w:rsidRPr="00B10A79">
        <w:rPr>
          <w:b/>
          <w:bCs/>
          <w:szCs w:val="24"/>
        </w:rPr>
        <w:t xml:space="preserve">Groups were compared using a </w:t>
      </w:r>
      <w:r w:rsidR="00231F1A" w:rsidRPr="00B10A79">
        <w:rPr>
          <w:b/>
          <w:bCs/>
          <w:szCs w:val="24"/>
        </w:rPr>
        <w:t>two</w:t>
      </w:r>
      <w:r w:rsidR="000A2C17" w:rsidRPr="00B10A79">
        <w:rPr>
          <w:b/>
          <w:bCs/>
          <w:szCs w:val="24"/>
        </w:rPr>
        <w:t xml:space="preserve">-tailed Student’s </w:t>
      </w:r>
      <w:r w:rsidR="000A2C17" w:rsidRPr="00B10A79">
        <w:rPr>
          <w:b/>
          <w:bCs/>
          <w:i/>
          <w:iCs/>
          <w:szCs w:val="24"/>
        </w:rPr>
        <w:t>t</w:t>
      </w:r>
      <w:r w:rsidR="000A2C17" w:rsidRPr="00B10A79">
        <w:rPr>
          <w:b/>
          <w:bCs/>
          <w:szCs w:val="24"/>
        </w:rPr>
        <w:t>-test (GraphPad Prism v9.0.1)</w:t>
      </w:r>
      <w:r w:rsidR="00D62F11" w:rsidRPr="00B10A79">
        <w:rPr>
          <w:b/>
          <w:bCs/>
          <w:szCs w:val="24"/>
        </w:rPr>
        <w:t>. Placebo: Promilk 85, Tatura Milk Industries Ltd, Australia); LPS</w:t>
      </w:r>
      <w:r w:rsidR="00993822" w:rsidRPr="00B10A79">
        <w:rPr>
          <w:b/>
          <w:bCs/>
          <w:szCs w:val="24"/>
        </w:rPr>
        <w:t>-</w:t>
      </w:r>
      <w:r w:rsidR="00D62F11" w:rsidRPr="00B10A79">
        <w:rPr>
          <w:b/>
          <w:bCs/>
          <w:szCs w:val="24"/>
        </w:rPr>
        <w:t xml:space="preserve">Ab: </w:t>
      </w:r>
      <w:r w:rsidR="0058375F" w:rsidRPr="00B10A79">
        <w:rPr>
          <w:b/>
          <w:bCs/>
          <w:szCs w:val="24"/>
          <w:lang w:bidi="en-US"/>
        </w:rPr>
        <w:t xml:space="preserve">Travelan® </w:t>
      </w:r>
      <w:r w:rsidR="00910117" w:rsidRPr="00B10A79">
        <w:rPr>
          <w:b/>
          <w:bCs/>
          <w:szCs w:val="24"/>
        </w:rPr>
        <w:t>LPS antibody treatment</w:t>
      </w:r>
      <w:bookmarkStart w:id="0" w:name="_Hlk100238103"/>
      <w:r w:rsidR="00D62F11" w:rsidRPr="00B10A79">
        <w:rPr>
          <w:b/>
          <w:bCs/>
          <w:szCs w:val="24"/>
        </w:rPr>
        <w:t>.</w:t>
      </w:r>
      <w:r w:rsidR="004733C4" w:rsidRPr="00B10A79">
        <w:rPr>
          <w:b/>
          <w:bCs/>
          <w:szCs w:val="24"/>
        </w:rPr>
        <w:t xml:space="preserve"> </w:t>
      </w:r>
      <w:bookmarkStart w:id="1" w:name="_Hlk100237884"/>
      <w:r w:rsidR="0012149C" w:rsidRPr="00B10A79">
        <w:rPr>
          <w:b/>
          <w:bCs/>
          <w:szCs w:val="24"/>
        </w:rPr>
        <w:t>Boxplots represent median, interquartile range and range of the data; c</w:t>
      </w:r>
      <w:r w:rsidR="004733C4" w:rsidRPr="00B10A79">
        <w:rPr>
          <w:b/>
          <w:bCs/>
          <w:szCs w:val="24"/>
        </w:rPr>
        <w:t xml:space="preserve">ross represents </w:t>
      </w:r>
      <w:r w:rsidR="0012149C" w:rsidRPr="00B10A79">
        <w:rPr>
          <w:b/>
          <w:bCs/>
          <w:szCs w:val="24"/>
        </w:rPr>
        <w:t xml:space="preserve">the </w:t>
      </w:r>
      <w:r w:rsidR="004733C4" w:rsidRPr="00B10A79">
        <w:rPr>
          <w:b/>
          <w:bCs/>
          <w:szCs w:val="24"/>
        </w:rPr>
        <w:t>mean.</w:t>
      </w:r>
    </w:p>
    <w:bookmarkEnd w:id="0"/>
    <w:bookmarkEnd w:id="1"/>
    <w:p w14:paraId="382F52A2" w14:textId="2941C075" w:rsidR="00E1035B" w:rsidRDefault="00E1035B" w:rsidP="00760443">
      <w:pPr>
        <w:rPr>
          <w:szCs w:val="24"/>
        </w:rPr>
      </w:pPr>
    </w:p>
    <w:p w14:paraId="7D992B13" w14:textId="77777777" w:rsidR="00D73000" w:rsidRDefault="00D7300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A5854DA" w14:textId="1FD9B248" w:rsidR="00A0779E" w:rsidRDefault="00A0779E" w:rsidP="00A0779E">
      <w:pPr>
        <w:pStyle w:val="Caption"/>
      </w:pPr>
      <w:r>
        <w:lastRenderedPageBreak/>
        <w:t xml:space="preserve">Supplementary Table </w:t>
      </w:r>
      <w:fldSimple w:instr=" SEQ Supplementary_Table \* ARABIC ">
        <w:r w:rsidR="00B75C94">
          <w:rPr>
            <w:noProof/>
          </w:rPr>
          <w:t>2</w:t>
        </w:r>
      </w:fldSimple>
      <w:r w:rsidR="00B91FF5">
        <w:t>.</w:t>
      </w:r>
      <w:r>
        <w:t xml:space="preserve"> </w:t>
      </w:r>
      <w:r w:rsidR="00942A27" w:rsidRPr="00B10A79">
        <w:t>Percentage</w:t>
      </w:r>
      <w:r w:rsidRPr="00B10A79">
        <w:t xml:space="preserve"> consumption</w:t>
      </w:r>
      <w:r w:rsidR="00942A27" w:rsidRPr="00B10A79">
        <w:t xml:space="preserve"> of offered 4 mL of placebo or Travelan® LPS antibody treatment per mous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1559"/>
        <w:gridCol w:w="1701"/>
        <w:gridCol w:w="978"/>
      </w:tblGrid>
      <w:tr w:rsidR="00746162" w14:paraId="3742356D" w14:textId="77777777" w:rsidTr="00D31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EE955C" w14:textId="3476E58B" w:rsidR="00746162" w:rsidRDefault="00942A27" w:rsidP="00DC2D45">
            <w:bookmarkStart w:id="2" w:name="_Hlk100049342"/>
            <w:r>
              <w:t xml:space="preserve">Solution </w:t>
            </w:r>
            <w:r w:rsidR="00746162">
              <w:t xml:space="preserve">consumption </w:t>
            </w:r>
            <w:r>
              <w:br/>
            </w:r>
            <w:r w:rsidR="00746162">
              <w:t>(%</w:t>
            </w:r>
            <w:r>
              <w:t xml:space="preserve"> of total</w:t>
            </w:r>
            <w:r w:rsidR="00746162">
              <w:t>)</w:t>
            </w:r>
          </w:p>
        </w:tc>
        <w:tc>
          <w:tcPr>
            <w:tcW w:w="1843" w:type="dxa"/>
          </w:tcPr>
          <w:p w14:paraId="25DD17E0" w14:textId="77777777" w:rsidR="00746162" w:rsidRDefault="00746162" w:rsidP="00DC2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lacebo</w:t>
            </w:r>
          </w:p>
          <w:p w14:paraId="29E4BE58" w14:textId="749A9673" w:rsidR="00F84373" w:rsidRDefault="00E24FF2" w:rsidP="00DC2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mean </w:t>
            </w:r>
            <w:r>
              <w:rPr>
                <w:rFonts w:cs="Times New Roman"/>
              </w:rPr>
              <w:t>±</w:t>
            </w:r>
            <w:r>
              <w:t xml:space="preserve"> SEM)</w:t>
            </w:r>
          </w:p>
        </w:tc>
        <w:tc>
          <w:tcPr>
            <w:tcW w:w="1985" w:type="dxa"/>
          </w:tcPr>
          <w:p w14:paraId="4766FA3A" w14:textId="26337A9B" w:rsidR="00746162" w:rsidRDefault="00746162" w:rsidP="00DC2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PS</w:t>
            </w:r>
            <w:r w:rsidR="00993822">
              <w:t>-</w:t>
            </w:r>
            <w:r>
              <w:t>Ab treatment</w:t>
            </w:r>
            <w:r w:rsidR="00AF570A">
              <w:br/>
              <w:t xml:space="preserve">(mean </w:t>
            </w:r>
            <w:r w:rsidR="00AF570A">
              <w:rPr>
                <w:rFonts w:cs="Times New Roman"/>
              </w:rPr>
              <w:t>±</w:t>
            </w:r>
            <w:r w:rsidR="00AF570A">
              <w:t xml:space="preserve"> SEM)</w:t>
            </w:r>
          </w:p>
        </w:tc>
        <w:tc>
          <w:tcPr>
            <w:tcW w:w="1559" w:type="dxa"/>
          </w:tcPr>
          <w:p w14:paraId="549A6F1E" w14:textId="77777777" w:rsidR="00746162" w:rsidRDefault="00746162" w:rsidP="00522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  <w:r>
              <w:br/>
              <w:t>(per group)</w:t>
            </w:r>
          </w:p>
        </w:tc>
        <w:tc>
          <w:tcPr>
            <w:tcW w:w="1701" w:type="dxa"/>
          </w:tcPr>
          <w:p w14:paraId="43A5A8E4" w14:textId="19988999" w:rsidR="00746162" w:rsidRPr="00E41087" w:rsidRDefault="00E41087" w:rsidP="00DC2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1087">
              <w:t>t-score</w:t>
            </w:r>
          </w:p>
        </w:tc>
        <w:tc>
          <w:tcPr>
            <w:tcW w:w="978" w:type="dxa"/>
          </w:tcPr>
          <w:p w14:paraId="454D083F" w14:textId="2B614E96" w:rsidR="00746162" w:rsidRPr="00F464A1" w:rsidRDefault="00746162" w:rsidP="00DC2D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E41087">
              <w:t xml:space="preserve"> value</w:t>
            </w:r>
          </w:p>
        </w:tc>
      </w:tr>
      <w:tr w:rsidR="00746162" w:rsidRPr="00D314FA" w14:paraId="79C11C03" w14:textId="77777777" w:rsidTr="00D3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02085697" w14:textId="74EB3E83" w:rsidR="00746162" w:rsidRPr="00F84373" w:rsidRDefault="00746162" w:rsidP="00DC2D45">
            <w:r w:rsidRPr="00F84373">
              <w:t>Day 3</w:t>
            </w:r>
          </w:p>
        </w:tc>
        <w:tc>
          <w:tcPr>
            <w:tcW w:w="1843" w:type="dxa"/>
            <w:tcBorders>
              <w:bottom w:val="nil"/>
            </w:tcBorders>
          </w:tcPr>
          <w:p w14:paraId="14EE96FB" w14:textId="01AFC7B4" w:rsidR="00746162" w:rsidRPr="00F84373" w:rsidRDefault="00C12AF7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t>74.0</w:t>
            </w:r>
            <w:r w:rsidR="00746162" w:rsidRPr="00F84373">
              <w:t xml:space="preserve"> </w:t>
            </w:r>
            <w:r w:rsidR="00746162" w:rsidRPr="00F84373">
              <w:rPr>
                <w:rFonts w:cs="Times New Roman"/>
              </w:rPr>
              <w:t xml:space="preserve">± </w:t>
            </w:r>
            <w:r w:rsidR="003B283C">
              <w:rPr>
                <w:rFonts w:cs="Times New Roman"/>
              </w:rPr>
              <w:t>9.44</w:t>
            </w:r>
          </w:p>
        </w:tc>
        <w:tc>
          <w:tcPr>
            <w:tcW w:w="1985" w:type="dxa"/>
            <w:tcBorders>
              <w:bottom w:val="nil"/>
            </w:tcBorders>
          </w:tcPr>
          <w:p w14:paraId="2022D08A" w14:textId="4F8D00C8" w:rsidR="00746162" w:rsidRPr="00F84373" w:rsidRDefault="00C12AF7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t>84.6</w:t>
            </w:r>
            <w:r w:rsidR="00746162" w:rsidRPr="00F84373">
              <w:t xml:space="preserve"> </w:t>
            </w:r>
            <w:r w:rsidR="00746162" w:rsidRPr="00F84373">
              <w:rPr>
                <w:rFonts w:cs="Times New Roman"/>
              </w:rPr>
              <w:t xml:space="preserve">± </w:t>
            </w:r>
            <w:r w:rsidR="00746162" w:rsidRPr="00F84373">
              <w:t xml:space="preserve"> </w:t>
            </w:r>
            <w:r w:rsidR="003B283C" w:rsidRPr="003B283C">
              <w:t>4.18</w:t>
            </w:r>
          </w:p>
        </w:tc>
        <w:tc>
          <w:tcPr>
            <w:tcW w:w="1559" w:type="dxa"/>
            <w:tcBorders>
              <w:bottom w:val="nil"/>
            </w:tcBorders>
          </w:tcPr>
          <w:p w14:paraId="72A6EED5" w14:textId="77777777" w:rsidR="00746162" w:rsidRPr="00F84373" w:rsidRDefault="00746162" w:rsidP="0052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14:paraId="09256422" w14:textId="6F63E1EE" w:rsidR="00746162" w:rsidRPr="00A361AB" w:rsidRDefault="00746162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="00F84373" w:rsidRPr="00D314FA">
              <w:rPr>
                <w:vertAlign w:val="subscript"/>
              </w:rPr>
              <w:t>18</w:t>
            </w:r>
            <w:r w:rsidRPr="00D314FA">
              <w:rPr>
                <w:vertAlign w:val="subscript"/>
              </w:rPr>
              <w:t>)</w:t>
            </w:r>
            <w:r w:rsidRPr="00D314FA">
              <w:t xml:space="preserve">= </w:t>
            </w:r>
            <w:r w:rsidR="00513410" w:rsidRPr="00513410">
              <w:t>1.027</w:t>
            </w:r>
          </w:p>
        </w:tc>
        <w:tc>
          <w:tcPr>
            <w:tcW w:w="978" w:type="dxa"/>
            <w:tcBorders>
              <w:bottom w:val="nil"/>
            </w:tcBorders>
          </w:tcPr>
          <w:p w14:paraId="7A7F1E7A" w14:textId="5E82A6F6" w:rsidR="00746162" w:rsidRPr="00D314FA" w:rsidRDefault="00D103F6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t>0.318</w:t>
            </w:r>
          </w:p>
        </w:tc>
      </w:tr>
      <w:tr w:rsidR="00746162" w:rsidRPr="00D314FA" w14:paraId="02A6EA3C" w14:textId="77777777" w:rsidTr="00D314F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005C9C4D" w14:textId="3693A9E4" w:rsidR="00746162" w:rsidRPr="00D314FA" w:rsidRDefault="00746162" w:rsidP="00DC2D45">
            <w:r w:rsidRPr="00D314FA">
              <w:t>Day 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E4D72A" w14:textId="65DF602B" w:rsidR="00746162" w:rsidRPr="00D314FA" w:rsidRDefault="00C12AF7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t xml:space="preserve">82.4 </w:t>
            </w:r>
            <w:r w:rsidR="00746162" w:rsidRPr="00D314FA">
              <w:rPr>
                <w:rFonts w:cs="Times New Roman"/>
              </w:rPr>
              <w:t xml:space="preserve">± </w:t>
            </w:r>
            <w:r w:rsidR="00AD17C0">
              <w:rPr>
                <w:rFonts w:cs="Times New Roman"/>
              </w:rPr>
              <w:t>7.8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1F5202" w14:textId="45794370" w:rsidR="00746162" w:rsidRPr="00D314FA" w:rsidRDefault="00C12AF7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t>84.4</w:t>
            </w:r>
            <w:r w:rsidR="00746162" w:rsidRPr="00D314FA">
              <w:t xml:space="preserve"> </w:t>
            </w:r>
            <w:r w:rsidR="00746162" w:rsidRPr="00D314FA">
              <w:rPr>
                <w:rFonts w:cs="Times New Roman"/>
              </w:rPr>
              <w:t xml:space="preserve">± </w:t>
            </w:r>
            <w:r w:rsidR="00AD17C0">
              <w:rPr>
                <w:rFonts w:cs="Times New Roman"/>
              </w:rPr>
              <w:t>4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99E03B" w14:textId="77777777" w:rsidR="00746162" w:rsidRPr="00D314FA" w:rsidRDefault="00746162" w:rsidP="0052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3C188A" w14:textId="581CF627" w:rsidR="00746162" w:rsidRPr="00CF2796" w:rsidRDefault="00746162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rPr>
                <w:i/>
                <w:iCs/>
              </w:rPr>
              <w:t>t</w:t>
            </w:r>
            <w:r w:rsidRPr="00D314FA">
              <w:rPr>
                <w:vertAlign w:val="subscript"/>
              </w:rPr>
              <w:t>(</w:t>
            </w:r>
            <w:r w:rsidR="00F84373">
              <w:rPr>
                <w:vertAlign w:val="subscript"/>
              </w:rPr>
              <w:t>18</w:t>
            </w:r>
            <w:r w:rsidRPr="00D314FA">
              <w:rPr>
                <w:vertAlign w:val="subscript"/>
              </w:rPr>
              <w:t>)</w:t>
            </w:r>
            <w:r w:rsidRPr="00D314FA">
              <w:t>=</w:t>
            </w:r>
            <w:r w:rsidR="00CF2796">
              <w:t xml:space="preserve"> </w:t>
            </w:r>
            <w:r w:rsidR="00CF2796" w:rsidRPr="00CF2796">
              <w:t>0.215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3864F8E" w14:textId="68EBC6C8" w:rsidR="00746162" w:rsidRPr="00D314FA" w:rsidRDefault="00D103F6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t>0.832</w:t>
            </w:r>
          </w:p>
        </w:tc>
      </w:tr>
      <w:tr w:rsidR="00746162" w:rsidRPr="00D314FA" w14:paraId="11A75150" w14:textId="77777777" w:rsidTr="00D3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485F46BC" w14:textId="034D63FA" w:rsidR="00746162" w:rsidRPr="00D314FA" w:rsidRDefault="00746162" w:rsidP="00DC2D45">
            <w:r w:rsidRPr="00D314FA">
              <w:t>Day 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2978EF" w14:textId="552585CA" w:rsidR="00746162" w:rsidRPr="00D314FA" w:rsidRDefault="00C12AF7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rPr>
                <w:rFonts w:cs="Times New Roman"/>
              </w:rPr>
              <w:t>86.3</w:t>
            </w:r>
            <w:r w:rsidR="00D103F6" w:rsidRPr="00D314FA">
              <w:rPr>
                <w:rFonts w:cs="Times New Roman"/>
              </w:rPr>
              <w:t xml:space="preserve"> </w:t>
            </w:r>
            <w:r w:rsidR="00746162" w:rsidRPr="00D314FA">
              <w:rPr>
                <w:rFonts w:cs="Times New Roman"/>
              </w:rPr>
              <w:t>±</w:t>
            </w:r>
            <w:r w:rsidRPr="00D314FA">
              <w:rPr>
                <w:rFonts w:cs="Times New Roman"/>
              </w:rPr>
              <w:t xml:space="preserve"> </w:t>
            </w:r>
            <w:r w:rsidR="001D17F4">
              <w:rPr>
                <w:rFonts w:cs="Times New Roman"/>
              </w:rPr>
              <w:t>6.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112C1B" w14:textId="1B8A7A1D" w:rsidR="00746162" w:rsidRPr="00D314FA" w:rsidRDefault="00C12AF7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rPr>
                <w:rFonts w:cs="Times New Roman"/>
              </w:rPr>
              <w:t>88.8</w:t>
            </w:r>
            <w:r w:rsidR="00D103F6" w:rsidRPr="00D314FA">
              <w:rPr>
                <w:rFonts w:cs="Times New Roman"/>
              </w:rPr>
              <w:t xml:space="preserve"> </w:t>
            </w:r>
            <w:r w:rsidR="00746162" w:rsidRPr="00D314FA">
              <w:rPr>
                <w:rFonts w:cs="Times New Roman"/>
              </w:rPr>
              <w:t>±</w:t>
            </w:r>
            <w:r w:rsidRPr="00D314FA">
              <w:rPr>
                <w:rFonts w:cs="Times New Roman"/>
              </w:rPr>
              <w:t xml:space="preserve"> </w:t>
            </w:r>
            <w:r w:rsidR="00290733">
              <w:rPr>
                <w:rFonts w:cs="Times New Roman"/>
              </w:rPr>
              <w:t>4.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D60C5B" w14:textId="3982BCD6" w:rsidR="00746162" w:rsidRPr="00D314FA" w:rsidRDefault="00746162" w:rsidP="0052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A4E557" w14:textId="2A7B7B4F" w:rsidR="00746162" w:rsidRPr="00CF2796" w:rsidRDefault="00746162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314FA">
              <w:rPr>
                <w:i/>
                <w:iCs/>
              </w:rPr>
              <w:t>t</w:t>
            </w:r>
            <w:r w:rsidRPr="00D314FA">
              <w:rPr>
                <w:vertAlign w:val="subscript"/>
              </w:rPr>
              <w:t>(</w:t>
            </w:r>
            <w:r w:rsidR="00F84373">
              <w:rPr>
                <w:vertAlign w:val="subscript"/>
              </w:rPr>
              <w:t>18</w:t>
            </w:r>
            <w:r w:rsidRPr="00D314FA">
              <w:rPr>
                <w:vertAlign w:val="subscript"/>
              </w:rPr>
              <w:t>)</w:t>
            </w:r>
            <w:r w:rsidRPr="00D314FA">
              <w:t>=</w:t>
            </w:r>
            <w:r w:rsidR="00CF2796">
              <w:t xml:space="preserve"> </w:t>
            </w:r>
            <w:r w:rsidR="00CF2796" w:rsidRPr="00CF2796">
              <w:t>0.304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FFEEBC3" w14:textId="7FD288A2" w:rsidR="00746162" w:rsidRPr="00D314FA" w:rsidRDefault="00D103F6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t>0.764</w:t>
            </w:r>
          </w:p>
        </w:tc>
      </w:tr>
      <w:tr w:rsidR="00746162" w:rsidRPr="00D314FA" w14:paraId="0A1940F3" w14:textId="77777777" w:rsidTr="00D314F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6CC06AF0" w14:textId="74EBE12C" w:rsidR="00746162" w:rsidRPr="00D314FA" w:rsidRDefault="00746162" w:rsidP="00DC2D45">
            <w:r w:rsidRPr="00D314FA">
              <w:t>Day 6</w:t>
            </w:r>
          </w:p>
        </w:tc>
        <w:tc>
          <w:tcPr>
            <w:tcW w:w="1843" w:type="dxa"/>
            <w:tcBorders>
              <w:top w:val="nil"/>
            </w:tcBorders>
          </w:tcPr>
          <w:p w14:paraId="2CD376FE" w14:textId="5E365832" w:rsidR="00746162" w:rsidRPr="00D314FA" w:rsidRDefault="00C12AF7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rPr>
                <w:rFonts w:cs="Times New Roman"/>
              </w:rPr>
              <w:t>86.5</w:t>
            </w:r>
            <w:r w:rsidR="00D103F6" w:rsidRPr="00D314FA">
              <w:rPr>
                <w:rFonts w:cs="Times New Roman"/>
              </w:rPr>
              <w:t xml:space="preserve"> </w:t>
            </w:r>
            <w:r w:rsidR="00746162" w:rsidRPr="00D314FA">
              <w:rPr>
                <w:rFonts w:cs="Times New Roman"/>
              </w:rPr>
              <w:t>±</w:t>
            </w:r>
            <w:r w:rsidRPr="00D314FA">
              <w:rPr>
                <w:rFonts w:cs="Times New Roman"/>
              </w:rPr>
              <w:t xml:space="preserve"> </w:t>
            </w:r>
            <w:r w:rsidR="00D15C90">
              <w:rPr>
                <w:rFonts w:cs="Times New Roman"/>
              </w:rPr>
              <w:t>5.90</w:t>
            </w:r>
          </w:p>
        </w:tc>
        <w:tc>
          <w:tcPr>
            <w:tcW w:w="1985" w:type="dxa"/>
            <w:tcBorders>
              <w:top w:val="nil"/>
            </w:tcBorders>
          </w:tcPr>
          <w:p w14:paraId="4788C737" w14:textId="65E24F7A" w:rsidR="00746162" w:rsidRPr="00D314FA" w:rsidRDefault="00C12AF7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rPr>
                <w:rFonts w:cs="Times New Roman"/>
              </w:rPr>
              <w:t>75.7</w:t>
            </w:r>
            <w:r w:rsidR="00D103F6" w:rsidRPr="00D314FA">
              <w:rPr>
                <w:rFonts w:cs="Times New Roman"/>
              </w:rPr>
              <w:t xml:space="preserve"> </w:t>
            </w:r>
            <w:r w:rsidR="00746162" w:rsidRPr="00D314FA">
              <w:rPr>
                <w:rFonts w:cs="Times New Roman"/>
              </w:rPr>
              <w:t>±</w:t>
            </w:r>
            <w:r w:rsidRPr="00D314FA">
              <w:rPr>
                <w:rFonts w:cs="Times New Roman"/>
              </w:rPr>
              <w:t xml:space="preserve"> </w:t>
            </w:r>
            <w:r w:rsidR="00D15C90">
              <w:rPr>
                <w:rFonts w:cs="Times New Roman"/>
              </w:rPr>
              <w:t>6.38</w:t>
            </w:r>
          </w:p>
        </w:tc>
        <w:tc>
          <w:tcPr>
            <w:tcW w:w="1559" w:type="dxa"/>
            <w:tcBorders>
              <w:top w:val="nil"/>
            </w:tcBorders>
          </w:tcPr>
          <w:p w14:paraId="654F53C2" w14:textId="7FF3A7A0" w:rsidR="00746162" w:rsidRPr="00D314FA" w:rsidRDefault="00746162" w:rsidP="00522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t>10</w:t>
            </w:r>
          </w:p>
        </w:tc>
        <w:tc>
          <w:tcPr>
            <w:tcW w:w="1701" w:type="dxa"/>
            <w:tcBorders>
              <w:top w:val="nil"/>
            </w:tcBorders>
          </w:tcPr>
          <w:p w14:paraId="2F4D1DF5" w14:textId="360FE8F1" w:rsidR="00746162" w:rsidRPr="00F47E3D" w:rsidRDefault="00746162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314FA">
              <w:rPr>
                <w:i/>
                <w:iCs/>
              </w:rPr>
              <w:t>t</w:t>
            </w:r>
            <w:r w:rsidRPr="00D314FA">
              <w:rPr>
                <w:vertAlign w:val="subscript"/>
              </w:rPr>
              <w:t>(</w:t>
            </w:r>
            <w:r w:rsidR="00F84373">
              <w:rPr>
                <w:vertAlign w:val="subscript"/>
              </w:rPr>
              <w:t>18</w:t>
            </w:r>
            <w:r w:rsidRPr="00D314FA">
              <w:rPr>
                <w:vertAlign w:val="subscript"/>
              </w:rPr>
              <w:t>)</w:t>
            </w:r>
            <w:r w:rsidRPr="00D314FA">
              <w:t>=</w:t>
            </w:r>
            <w:r w:rsidR="00F47E3D">
              <w:t xml:space="preserve"> </w:t>
            </w:r>
            <w:r w:rsidR="00F47E3D" w:rsidRPr="00F47E3D">
              <w:t>1.243</w:t>
            </w:r>
          </w:p>
        </w:tc>
        <w:tc>
          <w:tcPr>
            <w:tcW w:w="978" w:type="dxa"/>
            <w:tcBorders>
              <w:top w:val="nil"/>
            </w:tcBorders>
          </w:tcPr>
          <w:p w14:paraId="3C8309BC" w14:textId="6BBEFEB5" w:rsidR="00746162" w:rsidRPr="00D314FA" w:rsidRDefault="00D103F6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4FA">
              <w:t>0.230</w:t>
            </w:r>
          </w:p>
        </w:tc>
      </w:tr>
      <w:tr w:rsidR="00746162" w14:paraId="74905460" w14:textId="77777777" w:rsidTr="00D3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5874A5C9" w14:textId="7E5E9F18" w:rsidR="00746162" w:rsidRPr="00D314FA" w:rsidRDefault="00746162" w:rsidP="00DC2D45">
            <w:r w:rsidRPr="00D314FA">
              <w:t>Day 7</w:t>
            </w:r>
          </w:p>
        </w:tc>
        <w:tc>
          <w:tcPr>
            <w:tcW w:w="1843" w:type="dxa"/>
            <w:tcBorders>
              <w:top w:val="nil"/>
            </w:tcBorders>
          </w:tcPr>
          <w:p w14:paraId="0E08ED63" w14:textId="1B68356D" w:rsidR="00746162" w:rsidRPr="00D314FA" w:rsidRDefault="00C12AF7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rPr>
                <w:rFonts w:cs="Times New Roman"/>
              </w:rPr>
              <w:t>90.9</w:t>
            </w:r>
            <w:r w:rsidR="00D103F6" w:rsidRPr="00D314FA">
              <w:rPr>
                <w:rFonts w:cs="Times New Roman"/>
              </w:rPr>
              <w:t xml:space="preserve"> </w:t>
            </w:r>
            <w:r w:rsidR="00746162" w:rsidRPr="00D314FA">
              <w:rPr>
                <w:rFonts w:cs="Times New Roman"/>
              </w:rPr>
              <w:t xml:space="preserve">± </w:t>
            </w:r>
            <w:r w:rsidR="00566607">
              <w:rPr>
                <w:rFonts w:cs="Times New Roman"/>
              </w:rPr>
              <w:t>5.80</w:t>
            </w:r>
          </w:p>
        </w:tc>
        <w:tc>
          <w:tcPr>
            <w:tcW w:w="1985" w:type="dxa"/>
            <w:tcBorders>
              <w:top w:val="nil"/>
            </w:tcBorders>
          </w:tcPr>
          <w:p w14:paraId="07879F86" w14:textId="07D66234" w:rsidR="00746162" w:rsidRPr="00D314FA" w:rsidRDefault="00C12AF7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rPr>
                <w:rFonts w:cs="Times New Roman"/>
              </w:rPr>
              <w:t xml:space="preserve">88.0 </w:t>
            </w:r>
            <w:r w:rsidR="00746162" w:rsidRPr="00D314FA">
              <w:rPr>
                <w:rFonts w:cs="Times New Roman"/>
              </w:rPr>
              <w:t xml:space="preserve">± </w:t>
            </w:r>
            <w:r w:rsidR="00566607">
              <w:rPr>
                <w:rFonts w:cs="Times New Roman"/>
              </w:rPr>
              <w:t>6.08</w:t>
            </w:r>
          </w:p>
        </w:tc>
        <w:tc>
          <w:tcPr>
            <w:tcW w:w="1559" w:type="dxa"/>
            <w:tcBorders>
              <w:top w:val="nil"/>
            </w:tcBorders>
          </w:tcPr>
          <w:p w14:paraId="78FF7FC3" w14:textId="77777777" w:rsidR="00746162" w:rsidRPr="00D314FA" w:rsidRDefault="00746162" w:rsidP="00522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t>10</w:t>
            </w:r>
          </w:p>
        </w:tc>
        <w:tc>
          <w:tcPr>
            <w:tcW w:w="1701" w:type="dxa"/>
            <w:tcBorders>
              <w:top w:val="nil"/>
            </w:tcBorders>
          </w:tcPr>
          <w:p w14:paraId="7CD562DB" w14:textId="2F280153" w:rsidR="00746162" w:rsidRPr="00F47E3D" w:rsidRDefault="00746162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rPr>
                <w:i/>
                <w:iCs/>
              </w:rPr>
              <w:t>t</w:t>
            </w:r>
            <w:r w:rsidRPr="00D314FA">
              <w:rPr>
                <w:vertAlign w:val="subscript"/>
              </w:rPr>
              <w:t>(</w:t>
            </w:r>
            <w:r w:rsidR="00993822">
              <w:rPr>
                <w:vertAlign w:val="subscript"/>
              </w:rPr>
              <w:t>18</w:t>
            </w:r>
            <w:r w:rsidRPr="00D314FA">
              <w:rPr>
                <w:vertAlign w:val="subscript"/>
              </w:rPr>
              <w:t>)</w:t>
            </w:r>
            <w:r w:rsidRPr="00D314FA">
              <w:t>=</w:t>
            </w:r>
            <w:r w:rsidR="00F47E3D">
              <w:t xml:space="preserve"> </w:t>
            </w:r>
            <w:r w:rsidR="00F47E3D" w:rsidRPr="00F47E3D">
              <w:t>0.3452</w:t>
            </w:r>
          </w:p>
        </w:tc>
        <w:tc>
          <w:tcPr>
            <w:tcW w:w="978" w:type="dxa"/>
            <w:tcBorders>
              <w:top w:val="nil"/>
            </w:tcBorders>
          </w:tcPr>
          <w:p w14:paraId="213E780D" w14:textId="74E34E05" w:rsidR="00746162" w:rsidRDefault="00D103F6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4FA">
              <w:t>0.734</w:t>
            </w:r>
          </w:p>
        </w:tc>
      </w:tr>
    </w:tbl>
    <w:p w14:paraId="6001D5EB" w14:textId="39AEA48B" w:rsidR="00746162" w:rsidRPr="00760443" w:rsidRDefault="00E83D32" w:rsidP="00746162">
      <w:bookmarkStart w:id="3" w:name="_Hlk100050352"/>
      <w:r>
        <w:t xml:space="preserve">Values (%) are </w:t>
      </w:r>
      <w:r w:rsidR="00AA6074">
        <w:t>the mean</w:t>
      </w:r>
      <w:r>
        <w:t xml:space="preserve"> </w:t>
      </w:r>
      <w:r>
        <w:rPr>
          <w:rFonts w:cs="Times New Roman"/>
        </w:rPr>
        <w:t>±</w:t>
      </w:r>
      <w:r>
        <w:t xml:space="preserve"> </w:t>
      </w:r>
      <w:r w:rsidR="000069AA">
        <w:t xml:space="preserve">SEM </w:t>
      </w:r>
      <w:r>
        <w:t>of the number of mice indicated. P values are for LPS Ab-treated mice compared to placebo-treated mice.</w:t>
      </w:r>
    </w:p>
    <w:bookmarkEnd w:id="2"/>
    <w:bookmarkEnd w:id="3"/>
    <w:p w14:paraId="34D61CD2" w14:textId="78167D92" w:rsidR="00D73000" w:rsidRDefault="00D73000">
      <w:pPr>
        <w:spacing w:before="0" w:after="200" w:line="276" w:lineRule="auto"/>
      </w:pPr>
      <w:r>
        <w:br w:type="page"/>
      </w:r>
    </w:p>
    <w:p w14:paraId="6B50DFD9" w14:textId="14DDBC81" w:rsidR="00760443" w:rsidRPr="00760443" w:rsidRDefault="00CD2E8E" w:rsidP="008D53DE">
      <w:pPr>
        <w:jc w:val="center"/>
      </w:pPr>
      <w:r>
        <w:rPr>
          <w:noProof/>
        </w:rPr>
        <w:lastRenderedPageBreak/>
        <w:drawing>
          <wp:inline distT="0" distB="0" distL="0" distR="0" wp14:anchorId="199565BA" wp14:editId="02033FF3">
            <wp:extent cx="6207558" cy="4166823"/>
            <wp:effectExtent l="0" t="0" r="317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558" cy="4166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5ABB8" w14:textId="13938513" w:rsidR="0012149C" w:rsidRPr="000B00FE" w:rsidRDefault="00760443" w:rsidP="0012149C">
      <w:pPr>
        <w:rPr>
          <w:szCs w:val="24"/>
        </w:rPr>
      </w:pPr>
      <w:bookmarkStart w:id="4" w:name="_Hlk78311090"/>
      <w:r w:rsidRPr="0001436A">
        <w:rPr>
          <w:b/>
        </w:rPr>
        <w:t xml:space="preserve">Supplementary Figure </w:t>
      </w:r>
      <w:r>
        <w:rPr>
          <w:b/>
        </w:rPr>
        <w:t>2</w:t>
      </w:r>
      <w:r w:rsidRPr="00B10A79">
        <w:rPr>
          <w:b/>
        </w:rPr>
        <w:t xml:space="preserve">. </w:t>
      </w:r>
      <w:r w:rsidRPr="00B10A79">
        <w:rPr>
          <w:b/>
          <w:szCs w:val="24"/>
        </w:rPr>
        <w:t>All mice were weighed daily for 3 consecutive days before feeding and weighed once after feeding with placebo/</w:t>
      </w:r>
      <w:r w:rsidR="00FC219E" w:rsidRPr="00B10A79">
        <w:rPr>
          <w:b/>
          <w:szCs w:val="24"/>
        </w:rPr>
        <w:t xml:space="preserve"> </w:t>
      </w:r>
      <w:r w:rsidR="0058375F" w:rsidRPr="00B10A79">
        <w:rPr>
          <w:b/>
          <w:szCs w:val="24"/>
          <w:lang w:bidi="en-US"/>
        </w:rPr>
        <w:t xml:space="preserve">Travelan® </w:t>
      </w:r>
      <w:r w:rsidR="00A50EE2" w:rsidRPr="00B10A79">
        <w:rPr>
          <w:b/>
          <w:szCs w:val="24"/>
        </w:rPr>
        <w:t>LPS antibody treatment</w:t>
      </w:r>
      <w:r w:rsidR="00A50EE2" w:rsidRPr="00B10A79" w:rsidDel="00A50EE2">
        <w:rPr>
          <w:b/>
          <w:szCs w:val="24"/>
        </w:rPr>
        <w:t xml:space="preserve"> </w:t>
      </w:r>
      <w:r w:rsidR="00723BFA" w:rsidRPr="00B10A79">
        <w:rPr>
          <w:b/>
          <w:szCs w:val="24"/>
        </w:rPr>
        <w:t>(</w:t>
      </w:r>
      <w:r w:rsidR="00993822" w:rsidRPr="00B10A79">
        <w:rPr>
          <w:b/>
          <w:szCs w:val="24"/>
        </w:rPr>
        <w:t>LPS-Ab</w:t>
      </w:r>
      <w:r w:rsidR="00723BFA" w:rsidRPr="00B10A79">
        <w:rPr>
          <w:b/>
          <w:szCs w:val="24"/>
        </w:rPr>
        <w:t>)</w:t>
      </w:r>
      <w:r w:rsidRPr="00B10A79">
        <w:rPr>
          <w:b/>
          <w:szCs w:val="24"/>
        </w:rPr>
        <w:t xml:space="preserve">. Day 0 represents one day before the pre-feeding pellet collection, day 1 and day 2 represent the first and second day of pre-feeding pellet collection, respectively and day 8 represents the day of the tissue collection (n=10 placebo, n=10 </w:t>
      </w:r>
      <w:r w:rsidR="00993822" w:rsidRPr="00B10A79">
        <w:rPr>
          <w:b/>
          <w:szCs w:val="24"/>
        </w:rPr>
        <w:t>LPS-Ab</w:t>
      </w:r>
      <w:r w:rsidRPr="00B10A79">
        <w:rPr>
          <w:b/>
          <w:szCs w:val="24"/>
        </w:rPr>
        <w:t xml:space="preserve">). P&gt;0.05 for all comparisons. </w:t>
      </w:r>
      <w:r w:rsidR="000A2C17" w:rsidRPr="00B10A79">
        <w:rPr>
          <w:b/>
          <w:szCs w:val="24"/>
        </w:rPr>
        <w:t xml:space="preserve">Groups were compared using a </w:t>
      </w:r>
      <w:r w:rsidR="00231F1A" w:rsidRPr="00B10A79">
        <w:rPr>
          <w:b/>
          <w:szCs w:val="24"/>
        </w:rPr>
        <w:t>two</w:t>
      </w:r>
      <w:r w:rsidR="000A2C17" w:rsidRPr="00B10A79">
        <w:rPr>
          <w:b/>
          <w:szCs w:val="24"/>
        </w:rPr>
        <w:t xml:space="preserve">-tailed Student’s </w:t>
      </w:r>
      <w:r w:rsidR="000A2C17" w:rsidRPr="00B10A79">
        <w:rPr>
          <w:b/>
          <w:i/>
          <w:iCs/>
          <w:szCs w:val="24"/>
        </w:rPr>
        <w:t>t</w:t>
      </w:r>
      <w:r w:rsidR="000A2C17" w:rsidRPr="00B10A79">
        <w:rPr>
          <w:b/>
          <w:szCs w:val="24"/>
        </w:rPr>
        <w:t>-test (GraphPad Prism v9.0.1)</w:t>
      </w:r>
      <w:r w:rsidRPr="00B10A79">
        <w:rPr>
          <w:b/>
          <w:szCs w:val="24"/>
        </w:rPr>
        <w:t>.</w:t>
      </w:r>
      <w:r w:rsidR="00D62F11" w:rsidRPr="00B10A79">
        <w:rPr>
          <w:b/>
          <w:szCs w:val="24"/>
        </w:rPr>
        <w:t xml:space="preserve"> Placebo: Promilk 85, Tatura Milk Industries Ltd, Australia); </w:t>
      </w:r>
      <w:r w:rsidR="00993822" w:rsidRPr="00B10A79">
        <w:rPr>
          <w:b/>
          <w:szCs w:val="24"/>
        </w:rPr>
        <w:t>LPS-Ab</w:t>
      </w:r>
      <w:r w:rsidR="00D62F11" w:rsidRPr="00B10A79">
        <w:rPr>
          <w:b/>
          <w:szCs w:val="24"/>
        </w:rPr>
        <w:t xml:space="preserve">: </w:t>
      </w:r>
      <w:r w:rsidR="0058375F" w:rsidRPr="00B10A79">
        <w:rPr>
          <w:b/>
          <w:szCs w:val="24"/>
          <w:lang w:bidi="en-US"/>
        </w:rPr>
        <w:t xml:space="preserve">Travelan® </w:t>
      </w:r>
      <w:r w:rsidR="00A50EE2" w:rsidRPr="00B10A79">
        <w:rPr>
          <w:b/>
          <w:szCs w:val="24"/>
        </w:rPr>
        <w:t>LPS antibody treatment</w:t>
      </w:r>
      <w:r w:rsidR="00D62F11" w:rsidRPr="00B10A79">
        <w:rPr>
          <w:b/>
          <w:szCs w:val="24"/>
        </w:rPr>
        <w:t>.</w:t>
      </w:r>
      <w:r w:rsidR="0012149C" w:rsidRPr="00B10A79">
        <w:rPr>
          <w:b/>
          <w:szCs w:val="24"/>
        </w:rPr>
        <w:t xml:space="preserve"> Boxplots represent median, interquartile range and range of the data; cross represents the mean.</w:t>
      </w:r>
    </w:p>
    <w:p w14:paraId="18A88604" w14:textId="53698EAE" w:rsidR="00760443" w:rsidRPr="00760443" w:rsidRDefault="00760443" w:rsidP="00760443"/>
    <w:p w14:paraId="1FC25EFC" w14:textId="77777777" w:rsidR="00942A27" w:rsidRDefault="00942A27" w:rsidP="00760443"/>
    <w:p w14:paraId="75657157" w14:textId="77777777" w:rsidR="00D73000" w:rsidRDefault="00D7300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4282DA2" w14:textId="26891E8B" w:rsidR="00942A27" w:rsidRPr="00B10A79" w:rsidRDefault="00B91FF5" w:rsidP="00B91FF5">
      <w:pPr>
        <w:pStyle w:val="Caption"/>
      </w:pPr>
      <w:r>
        <w:lastRenderedPageBreak/>
        <w:t xml:space="preserve">Supplementary Table </w:t>
      </w:r>
      <w:fldSimple w:instr=" SEQ Supplementary_Table \* ARABIC ">
        <w:r w:rsidR="00B75C94">
          <w:rPr>
            <w:noProof/>
          </w:rPr>
          <w:t>3</w:t>
        </w:r>
      </w:fldSimple>
      <w:r w:rsidRPr="00B10A79">
        <w:t>. Body weights of mice before the commencement and on termination of the feeding protoco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1559"/>
        <w:gridCol w:w="1701"/>
        <w:gridCol w:w="978"/>
      </w:tblGrid>
      <w:tr w:rsidR="00A44B14" w14:paraId="12CE6D7E" w14:textId="77777777" w:rsidTr="00A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C1061D" w14:textId="63D320D8" w:rsidR="00A44B14" w:rsidRDefault="00A44B14" w:rsidP="00A44B14">
            <w:r>
              <w:t xml:space="preserve">Body weight </w:t>
            </w:r>
            <w:r>
              <w:br/>
              <w:t>(g)</w:t>
            </w:r>
          </w:p>
        </w:tc>
        <w:tc>
          <w:tcPr>
            <w:tcW w:w="1843" w:type="dxa"/>
          </w:tcPr>
          <w:p w14:paraId="38F21B77" w14:textId="77777777" w:rsidR="00A44B14" w:rsidRDefault="00A44B14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lacebo</w:t>
            </w:r>
          </w:p>
          <w:p w14:paraId="171467CB" w14:textId="3F5FE0E2" w:rsidR="00A44B14" w:rsidRDefault="00A44B14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mean </w:t>
            </w:r>
            <w:r>
              <w:rPr>
                <w:rFonts w:cs="Times New Roman"/>
              </w:rPr>
              <w:t>±</w:t>
            </w:r>
            <w:r>
              <w:t xml:space="preserve"> SEM)</w:t>
            </w:r>
          </w:p>
        </w:tc>
        <w:tc>
          <w:tcPr>
            <w:tcW w:w="1985" w:type="dxa"/>
          </w:tcPr>
          <w:p w14:paraId="04DEA7BF" w14:textId="301E563B" w:rsidR="00A44B14" w:rsidRDefault="00993822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PS-Ab</w:t>
            </w:r>
            <w:r w:rsidR="00A44B14">
              <w:t xml:space="preserve"> treatment</w:t>
            </w:r>
            <w:r w:rsidR="00A44B14">
              <w:br/>
              <w:t xml:space="preserve">(mean </w:t>
            </w:r>
            <w:r w:rsidR="00A44B14">
              <w:rPr>
                <w:rFonts w:cs="Times New Roman"/>
              </w:rPr>
              <w:t>±</w:t>
            </w:r>
            <w:r w:rsidR="00A44B14">
              <w:t xml:space="preserve"> SEM)</w:t>
            </w:r>
          </w:p>
        </w:tc>
        <w:tc>
          <w:tcPr>
            <w:tcW w:w="1559" w:type="dxa"/>
          </w:tcPr>
          <w:p w14:paraId="6CD60B6C" w14:textId="77777777" w:rsidR="00A44B14" w:rsidRDefault="00A44B14" w:rsidP="00522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  <w:r>
              <w:br/>
              <w:t>(per group)</w:t>
            </w:r>
          </w:p>
        </w:tc>
        <w:tc>
          <w:tcPr>
            <w:tcW w:w="1701" w:type="dxa"/>
          </w:tcPr>
          <w:p w14:paraId="6A81218C" w14:textId="55CF018E" w:rsidR="00A44B14" w:rsidRPr="00E41087" w:rsidRDefault="00E41087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1087">
              <w:t>t-score</w:t>
            </w:r>
          </w:p>
        </w:tc>
        <w:tc>
          <w:tcPr>
            <w:tcW w:w="978" w:type="dxa"/>
          </w:tcPr>
          <w:p w14:paraId="76F0E6AD" w14:textId="40CD378E" w:rsidR="00A44B14" w:rsidRPr="00F464A1" w:rsidRDefault="00A44B14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E41087">
              <w:t xml:space="preserve"> value</w:t>
            </w:r>
          </w:p>
        </w:tc>
      </w:tr>
      <w:tr w:rsidR="00746162" w14:paraId="1C6D85B4" w14:textId="77777777" w:rsidTr="00A31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144B2AF5" w14:textId="54CEEB9B" w:rsidR="00746162" w:rsidRDefault="00746162" w:rsidP="00DC2D45">
            <w:r>
              <w:t xml:space="preserve">Day </w:t>
            </w:r>
            <w:r w:rsidR="00B167DB">
              <w:t>0</w:t>
            </w:r>
          </w:p>
        </w:tc>
        <w:tc>
          <w:tcPr>
            <w:tcW w:w="1843" w:type="dxa"/>
            <w:tcBorders>
              <w:bottom w:val="nil"/>
            </w:tcBorders>
          </w:tcPr>
          <w:p w14:paraId="22BBA49D" w14:textId="7298BF19" w:rsidR="00746162" w:rsidRDefault="00D040D0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</w:t>
            </w:r>
            <w:r w:rsidR="00746162">
              <w:t xml:space="preserve"> </w:t>
            </w:r>
            <w:r w:rsidR="00746162">
              <w:rPr>
                <w:rFonts w:cs="Times New Roman"/>
              </w:rPr>
              <w:t xml:space="preserve">± </w:t>
            </w:r>
            <w:r w:rsidR="00322BD2">
              <w:rPr>
                <w:rFonts w:cs="Times New Roman"/>
              </w:rPr>
              <w:t>0.</w:t>
            </w:r>
            <w:r w:rsidR="00810AB4">
              <w:rPr>
                <w:rFonts w:cs="Times New Roman"/>
              </w:rPr>
              <w:t>255</w:t>
            </w:r>
          </w:p>
        </w:tc>
        <w:tc>
          <w:tcPr>
            <w:tcW w:w="1985" w:type="dxa"/>
            <w:tcBorders>
              <w:bottom w:val="nil"/>
            </w:tcBorders>
          </w:tcPr>
          <w:p w14:paraId="13A6E9F0" w14:textId="1D6CD522" w:rsidR="00746162" w:rsidRDefault="00D040D0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</w:t>
            </w:r>
            <w:r w:rsidR="00746162">
              <w:t xml:space="preserve"> </w:t>
            </w:r>
            <w:r w:rsidR="00746162">
              <w:rPr>
                <w:rFonts w:cs="Times New Roman"/>
              </w:rPr>
              <w:t xml:space="preserve">± </w:t>
            </w:r>
            <w:r w:rsidR="00810AB4" w:rsidRPr="00810AB4">
              <w:rPr>
                <w:rFonts w:cs="Times New Roman"/>
              </w:rPr>
              <w:t>0.269</w:t>
            </w:r>
          </w:p>
        </w:tc>
        <w:tc>
          <w:tcPr>
            <w:tcW w:w="1559" w:type="dxa"/>
            <w:tcBorders>
              <w:bottom w:val="nil"/>
            </w:tcBorders>
          </w:tcPr>
          <w:p w14:paraId="056959EF" w14:textId="77777777" w:rsidR="00746162" w:rsidRDefault="00746162" w:rsidP="00A3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14:paraId="35ABCCB7" w14:textId="2ED2FFF3" w:rsidR="00746162" w:rsidRDefault="001A30C4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59432B">
              <w:t xml:space="preserve"> </w:t>
            </w:r>
            <w:r w:rsidR="003B4A43">
              <w:t>1.066</w:t>
            </w:r>
          </w:p>
        </w:tc>
        <w:tc>
          <w:tcPr>
            <w:tcW w:w="978" w:type="dxa"/>
            <w:tcBorders>
              <w:bottom w:val="nil"/>
            </w:tcBorders>
          </w:tcPr>
          <w:p w14:paraId="1AD94660" w14:textId="2127C8CB" w:rsidR="00746162" w:rsidRDefault="00D103F6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1</w:t>
            </w:r>
          </w:p>
        </w:tc>
      </w:tr>
      <w:tr w:rsidR="00746162" w14:paraId="4724614C" w14:textId="77777777" w:rsidTr="00A319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0AF000A" w14:textId="5CDDDBF8" w:rsidR="00746162" w:rsidRDefault="00746162" w:rsidP="00DC2D45">
            <w:r>
              <w:t xml:space="preserve">Day </w:t>
            </w:r>
            <w:r w:rsidR="00B167DB"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A15B92" w14:textId="1513918F" w:rsidR="00746162" w:rsidRDefault="0025735B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</w:t>
            </w:r>
            <w:r w:rsidR="00746162">
              <w:t xml:space="preserve"> </w:t>
            </w:r>
            <w:r w:rsidR="00746162">
              <w:rPr>
                <w:rFonts w:cs="Times New Roman"/>
              </w:rPr>
              <w:t xml:space="preserve">± </w:t>
            </w:r>
            <w:r w:rsidR="00B35BCA" w:rsidRPr="00B35BCA">
              <w:rPr>
                <w:rFonts w:cs="Times New Roman"/>
              </w:rPr>
              <w:t>0.24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42C501" w14:textId="40800B76" w:rsidR="00746162" w:rsidRDefault="0025735B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47053">
              <w:t>2</w:t>
            </w:r>
            <w:r>
              <w:t>.</w:t>
            </w:r>
            <w:r w:rsidR="00D47053">
              <w:t>0</w:t>
            </w:r>
            <w:r w:rsidR="00746162">
              <w:t xml:space="preserve"> </w:t>
            </w:r>
            <w:r w:rsidR="00746162">
              <w:rPr>
                <w:rFonts w:cs="Times New Roman"/>
              </w:rPr>
              <w:t xml:space="preserve">± </w:t>
            </w:r>
            <w:r w:rsidR="00B35BCA" w:rsidRPr="00B35BCA">
              <w:rPr>
                <w:rFonts w:cs="Times New Roman"/>
              </w:rPr>
              <w:t>0.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8CB6D2" w14:textId="77777777" w:rsidR="00746162" w:rsidRDefault="00746162" w:rsidP="00A3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4E48B8" w14:textId="7C0A3593" w:rsidR="00746162" w:rsidRDefault="001A30C4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3B4A43">
              <w:t xml:space="preserve"> </w:t>
            </w:r>
            <w:r w:rsidR="003D20D8" w:rsidRPr="003D20D8">
              <w:t>1.206</w:t>
            </w:r>
            <w:r w:rsidR="003D20D8" w:rsidRPr="003D20D8" w:rsidDel="001A30C4">
              <w:t xml:space="preserve"> 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04877B0" w14:textId="1F5D7CBB" w:rsidR="00746162" w:rsidRDefault="0025735B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4</w:t>
            </w:r>
          </w:p>
        </w:tc>
      </w:tr>
      <w:tr w:rsidR="00746162" w14:paraId="106DFA25" w14:textId="77777777" w:rsidTr="00A31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59B58097" w14:textId="06BB5DD0" w:rsidR="00746162" w:rsidRDefault="00746162" w:rsidP="00DC2D45">
            <w:r>
              <w:t xml:space="preserve">Day </w:t>
            </w:r>
            <w:r w:rsidR="00B167DB"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1314D9" w14:textId="23E67EA5" w:rsidR="00746162" w:rsidRDefault="0025735B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1.</w:t>
            </w:r>
            <w:r w:rsidR="00EF62BA">
              <w:rPr>
                <w:rFonts w:cs="Times New Roman"/>
              </w:rPr>
              <w:t>9</w:t>
            </w:r>
            <w:r>
              <w:rPr>
                <w:rFonts w:cs="Times New Roman"/>
              </w:rPr>
              <w:t xml:space="preserve"> </w:t>
            </w:r>
            <w:r w:rsidR="00746162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6E3554" w:rsidRPr="006E3554">
              <w:rPr>
                <w:rFonts w:cs="Times New Roman"/>
              </w:rPr>
              <w:t>0.27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138334" w14:textId="64667015" w:rsidR="00746162" w:rsidRDefault="0025735B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 xml:space="preserve">12.0 </w:t>
            </w:r>
            <w:r w:rsidR="00746162">
              <w:rPr>
                <w:rFonts w:cs="Times New Roman"/>
              </w:rPr>
              <w:t>±</w:t>
            </w:r>
            <w:r w:rsidR="006E3554">
              <w:rPr>
                <w:rFonts w:cs="Times New Roman"/>
              </w:rPr>
              <w:t xml:space="preserve"> </w:t>
            </w:r>
            <w:r w:rsidR="006E3554" w:rsidRPr="006E3554">
              <w:rPr>
                <w:rFonts w:cs="Times New Roman"/>
              </w:rPr>
              <w:t>0.3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9D2879" w14:textId="77777777" w:rsidR="00746162" w:rsidRDefault="00746162" w:rsidP="00A3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2687D7" w14:textId="52B4528C" w:rsidR="00746162" w:rsidRPr="00694E71" w:rsidRDefault="001A30C4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3D20D8">
              <w:t xml:space="preserve"> </w:t>
            </w:r>
            <w:r w:rsidR="003D20D8" w:rsidRPr="003D20D8">
              <w:t>0.4004</w:t>
            </w:r>
            <w:r w:rsidR="003D20D8" w:rsidRPr="003D20D8" w:rsidDel="001A30C4">
              <w:t xml:space="preserve"> 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E3633CC" w14:textId="30352F11" w:rsidR="00746162" w:rsidRDefault="0025735B" w:rsidP="00DC2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4</w:t>
            </w:r>
          </w:p>
        </w:tc>
      </w:tr>
      <w:tr w:rsidR="00746162" w14:paraId="42352FFE" w14:textId="77777777" w:rsidTr="00A319D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11CB140C" w14:textId="7E10EB77" w:rsidR="00746162" w:rsidRDefault="00746162" w:rsidP="00DC2D45">
            <w:r>
              <w:t xml:space="preserve">Day </w:t>
            </w:r>
            <w:r w:rsidR="00B167DB">
              <w:t>8</w:t>
            </w:r>
          </w:p>
        </w:tc>
        <w:tc>
          <w:tcPr>
            <w:tcW w:w="1843" w:type="dxa"/>
            <w:tcBorders>
              <w:top w:val="nil"/>
            </w:tcBorders>
          </w:tcPr>
          <w:p w14:paraId="36CCC256" w14:textId="6ACF9ACD" w:rsidR="00746162" w:rsidRDefault="0025735B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 xml:space="preserve">15.9 </w:t>
            </w:r>
            <w:r w:rsidR="00746162">
              <w:rPr>
                <w:rFonts w:cs="Times New Roman"/>
              </w:rPr>
              <w:t xml:space="preserve">± </w:t>
            </w:r>
            <w:r w:rsidR="003A60B1" w:rsidRPr="003A60B1">
              <w:rPr>
                <w:rFonts w:cs="Times New Roman"/>
              </w:rPr>
              <w:t>0.357</w:t>
            </w:r>
          </w:p>
        </w:tc>
        <w:tc>
          <w:tcPr>
            <w:tcW w:w="1985" w:type="dxa"/>
            <w:tcBorders>
              <w:top w:val="nil"/>
            </w:tcBorders>
          </w:tcPr>
          <w:p w14:paraId="68483D00" w14:textId="7B41CC40" w:rsidR="00746162" w:rsidRDefault="0025735B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 xml:space="preserve">15.7 </w:t>
            </w:r>
            <w:r w:rsidR="00746162">
              <w:rPr>
                <w:rFonts w:cs="Times New Roman"/>
              </w:rPr>
              <w:t xml:space="preserve">± </w:t>
            </w:r>
            <w:r w:rsidR="003A60B1" w:rsidRPr="003A60B1">
              <w:rPr>
                <w:rFonts w:cs="Times New Roman"/>
              </w:rPr>
              <w:t>0.472</w:t>
            </w:r>
          </w:p>
        </w:tc>
        <w:tc>
          <w:tcPr>
            <w:tcW w:w="1559" w:type="dxa"/>
            <w:tcBorders>
              <w:top w:val="nil"/>
            </w:tcBorders>
          </w:tcPr>
          <w:p w14:paraId="36590816" w14:textId="77777777" w:rsidR="00746162" w:rsidRDefault="00746162" w:rsidP="00A3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top w:val="nil"/>
            </w:tcBorders>
          </w:tcPr>
          <w:p w14:paraId="1097FABA" w14:textId="0BA7754F" w:rsidR="00746162" w:rsidRDefault="001A30C4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A319D2">
              <w:t xml:space="preserve"> </w:t>
            </w:r>
            <w:r w:rsidR="00A319D2" w:rsidRPr="00A319D2">
              <w:t>0.3227</w:t>
            </w:r>
            <w:r w:rsidR="00A319D2" w:rsidRPr="00A319D2" w:rsidDel="001A30C4">
              <w:t xml:space="preserve"> </w:t>
            </w:r>
          </w:p>
        </w:tc>
        <w:tc>
          <w:tcPr>
            <w:tcW w:w="978" w:type="dxa"/>
            <w:tcBorders>
              <w:top w:val="nil"/>
            </w:tcBorders>
          </w:tcPr>
          <w:p w14:paraId="317A7708" w14:textId="7768CE67" w:rsidR="00746162" w:rsidRDefault="0025735B" w:rsidP="00DC2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1</w:t>
            </w:r>
          </w:p>
        </w:tc>
      </w:tr>
    </w:tbl>
    <w:p w14:paraId="20030D92" w14:textId="60C4AD00" w:rsidR="00D73000" w:rsidRDefault="00AA6074" w:rsidP="00746162">
      <w:bookmarkStart w:id="5" w:name="_Hlk100052461"/>
      <w:r w:rsidRPr="00AA6074">
        <w:t xml:space="preserve">Values </w:t>
      </w:r>
      <w:r>
        <w:t>(g</w:t>
      </w:r>
      <w:r w:rsidRPr="00AA6074">
        <w:t>) are the mean ± S</w:t>
      </w:r>
      <w:r w:rsidR="00ED5497">
        <w:t>EM</w:t>
      </w:r>
      <w:r w:rsidRPr="00AA6074">
        <w:t xml:space="preserve"> of the number of mice indicated. P values are for LPS Ab-treated mice compared to placebo-treated mice.</w:t>
      </w:r>
      <w:bookmarkEnd w:id="5"/>
    </w:p>
    <w:bookmarkEnd w:id="4"/>
    <w:p w14:paraId="28DFD5E5" w14:textId="4CAE22E8" w:rsidR="00760443" w:rsidRPr="00760443" w:rsidRDefault="000069AA" w:rsidP="00760443">
      <w:r>
        <w:rPr>
          <w:noProof/>
        </w:rPr>
        <w:drawing>
          <wp:inline distT="0" distB="0" distL="0" distR="0" wp14:anchorId="10B4BA1B" wp14:editId="00C6A830">
            <wp:extent cx="6207228" cy="2374264"/>
            <wp:effectExtent l="0" t="0" r="317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228" cy="237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D764D" w14:textId="25E37C53" w:rsidR="00760443" w:rsidRPr="00B10A79" w:rsidRDefault="00760443" w:rsidP="00A50EE2">
      <w:pPr>
        <w:rPr>
          <w:b/>
        </w:rPr>
      </w:pPr>
      <w:r w:rsidRPr="0001436A">
        <w:rPr>
          <w:b/>
        </w:rPr>
        <w:t xml:space="preserve">Supplementary Figure </w:t>
      </w:r>
      <w:r>
        <w:rPr>
          <w:b/>
        </w:rPr>
        <w:t>3</w:t>
      </w:r>
      <w:r w:rsidRPr="00B10A79">
        <w:rPr>
          <w:b/>
        </w:rPr>
        <w:t xml:space="preserve">. Body weights of mice before and after feeding with placebo/ </w:t>
      </w:r>
      <w:bookmarkStart w:id="6" w:name="_Hlk100053444"/>
      <w:r w:rsidR="0058375F" w:rsidRPr="00B10A79">
        <w:rPr>
          <w:b/>
          <w:szCs w:val="24"/>
          <w:lang w:bidi="en-US"/>
        </w:rPr>
        <w:t xml:space="preserve">Travelan® </w:t>
      </w:r>
      <w:r w:rsidR="00A50EE2" w:rsidRPr="00B10A79">
        <w:rPr>
          <w:b/>
        </w:rPr>
        <w:t xml:space="preserve">LPS antibody treatment </w:t>
      </w:r>
      <w:bookmarkEnd w:id="6"/>
      <w:r w:rsidR="00723BFA" w:rsidRPr="00B10A79">
        <w:rPr>
          <w:b/>
        </w:rPr>
        <w:t>(</w:t>
      </w:r>
      <w:r w:rsidR="00993822" w:rsidRPr="00B10A79">
        <w:rPr>
          <w:b/>
        </w:rPr>
        <w:t>LPS-Ab</w:t>
      </w:r>
      <w:r w:rsidR="00723BFA" w:rsidRPr="00B10A79">
        <w:rPr>
          <w:b/>
        </w:rPr>
        <w:t>)</w:t>
      </w:r>
      <w:r w:rsidRPr="00B10A79">
        <w:rPr>
          <w:b/>
        </w:rPr>
        <w:t xml:space="preserve">. Day 2 represents the day before the feeding protocol was initiated and day 8 represents the day of the tissue collection (n=10 placebo, n=10 </w:t>
      </w:r>
      <w:r w:rsidR="00993822" w:rsidRPr="00B10A79">
        <w:rPr>
          <w:b/>
        </w:rPr>
        <w:t>LPS-Ab</w:t>
      </w:r>
      <w:r w:rsidRPr="00B10A79">
        <w:rPr>
          <w:b/>
        </w:rPr>
        <w:t xml:space="preserve">). </w:t>
      </w:r>
      <w:r w:rsidR="00B131A4" w:rsidRPr="00B10A79">
        <w:rPr>
          <w:b/>
        </w:rPr>
        <w:t xml:space="preserve">The results indicate a significant difference </w:t>
      </w:r>
      <w:r w:rsidR="00231F1A" w:rsidRPr="00B10A79">
        <w:rPr>
          <w:b/>
        </w:rPr>
        <w:t>in</w:t>
      </w:r>
      <w:r w:rsidR="00B131A4" w:rsidRPr="00B10A79">
        <w:rPr>
          <w:b/>
        </w:rPr>
        <w:t xml:space="preserve"> body weight (g) before commenc</w:t>
      </w:r>
      <w:r w:rsidR="00231F1A" w:rsidRPr="00B10A79">
        <w:rPr>
          <w:b/>
        </w:rPr>
        <w:t>ement of</w:t>
      </w:r>
      <w:r w:rsidR="00B131A4" w:rsidRPr="00B10A79">
        <w:rPr>
          <w:b/>
        </w:rPr>
        <w:t xml:space="preserve"> the feeding protocol (</w:t>
      </w:r>
      <w:bookmarkStart w:id="7" w:name="_Hlk100154232"/>
      <w:r w:rsidR="00A460BC" w:rsidRPr="00B10A79">
        <w:rPr>
          <w:b/>
        </w:rPr>
        <w:t xml:space="preserve">11.86 </w:t>
      </w:r>
      <w:r w:rsidR="00A460BC" w:rsidRPr="00B10A79">
        <w:rPr>
          <w:rFonts w:cs="Times New Roman"/>
          <w:b/>
        </w:rPr>
        <w:t>±</w:t>
      </w:r>
      <w:r w:rsidR="00A460BC" w:rsidRPr="00B10A79">
        <w:rPr>
          <w:b/>
        </w:rPr>
        <w:t xml:space="preserve"> 0.278</w:t>
      </w:r>
      <w:r w:rsidR="0022000B" w:rsidRPr="00B10A79">
        <w:rPr>
          <w:b/>
        </w:rPr>
        <w:t xml:space="preserve"> g</w:t>
      </w:r>
      <w:r w:rsidR="00156A27" w:rsidRPr="00B10A79">
        <w:rPr>
          <w:b/>
        </w:rPr>
        <w:t xml:space="preserve">, </w:t>
      </w:r>
      <w:r w:rsidR="000631CE" w:rsidRPr="00B10A79">
        <w:rPr>
          <w:b/>
        </w:rPr>
        <w:t>n=10</w:t>
      </w:r>
      <w:bookmarkEnd w:id="7"/>
      <w:r w:rsidR="00B131A4" w:rsidRPr="00B10A79">
        <w:rPr>
          <w:b/>
        </w:rPr>
        <w:t>) and at the end of the experiment (</w:t>
      </w:r>
      <w:r w:rsidR="000631CE" w:rsidRPr="00B10A79">
        <w:rPr>
          <w:b/>
        </w:rPr>
        <w:t>1</w:t>
      </w:r>
      <w:r w:rsidR="00EF3DBE" w:rsidRPr="00B10A79">
        <w:rPr>
          <w:b/>
        </w:rPr>
        <w:t>5.90</w:t>
      </w:r>
      <w:r w:rsidR="000631CE" w:rsidRPr="00B10A79">
        <w:rPr>
          <w:b/>
        </w:rPr>
        <w:t xml:space="preserve"> ± 0.</w:t>
      </w:r>
      <w:r w:rsidR="00EF3DBE" w:rsidRPr="00B10A79">
        <w:rPr>
          <w:b/>
        </w:rPr>
        <w:t>357</w:t>
      </w:r>
      <w:r w:rsidR="000631CE" w:rsidRPr="00B10A79">
        <w:rPr>
          <w:b/>
        </w:rPr>
        <w:t xml:space="preserve"> g, n=10</w:t>
      </w:r>
      <w:r w:rsidR="002659F5" w:rsidRPr="00B10A79">
        <w:rPr>
          <w:b/>
        </w:rPr>
        <w:t xml:space="preserve">); [t(9) = </w:t>
      </w:r>
      <w:r w:rsidR="00441C11" w:rsidRPr="00B10A79">
        <w:rPr>
          <w:b/>
        </w:rPr>
        <w:t>20.47</w:t>
      </w:r>
      <w:r w:rsidR="002659F5" w:rsidRPr="00B10A79">
        <w:rPr>
          <w:b/>
        </w:rPr>
        <w:t xml:space="preserve">, p = .001] </w:t>
      </w:r>
      <w:r w:rsidR="00B131A4" w:rsidRPr="00B10A79">
        <w:rPr>
          <w:b/>
        </w:rPr>
        <w:t>for mice fed the placebo</w:t>
      </w:r>
      <w:r w:rsidR="00231F1A" w:rsidRPr="00B10A79">
        <w:rPr>
          <w:b/>
        </w:rPr>
        <w:t xml:space="preserve"> solution</w:t>
      </w:r>
      <w:r w:rsidR="00B131A4" w:rsidRPr="00B10A79">
        <w:rPr>
          <w:b/>
        </w:rPr>
        <w:t>.</w:t>
      </w:r>
      <w:r w:rsidR="00FC1875" w:rsidRPr="00B10A79">
        <w:rPr>
          <w:b/>
        </w:rPr>
        <w:t xml:space="preserve"> A significant difference in body weight (g) was also observed for the Travelan® LPS antibody treatment group </w:t>
      </w:r>
      <w:r w:rsidR="002659F5" w:rsidRPr="00B10A79">
        <w:rPr>
          <w:b/>
        </w:rPr>
        <w:t>before</w:t>
      </w:r>
      <w:r w:rsidR="00231F1A" w:rsidRPr="00B10A79">
        <w:rPr>
          <w:b/>
        </w:rPr>
        <w:t xml:space="preserve"> </w:t>
      </w:r>
      <w:r w:rsidR="002659F5" w:rsidRPr="00B10A79">
        <w:rPr>
          <w:b/>
        </w:rPr>
        <w:t>commenc</w:t>
      </w:r>
      <w:r w:rsidR="00231F1A" w:rsidRPr="00B10A79">
        <w:rPr>
          <w:b/>
        </w:rPr>
        <w:t>ement of</w:t>
      </w:r>
      <w:r w:rsidR="002659F5" w:rsidRPr="00B10A79">
        <w:rPr>
          <w:b/>
        </w:rPr>
        <w:t xml:space="preserve"> the feeding protocol (</w:t>
      </w:r>
      <w:bookmarkStart w:id="8" w:name="_Hlk100154852"/>
      <w:r w:rsidR="009F0DF1" w:rsidRPr="00B10A79">
        <w:rPr>
          <w:b/>
        </w:rPr>
        <w:t>1</w:t>
      </w:r>
      <w:r w:rsidR="009526A2" w:rsidRPr="00B10A79">
        <w:rPr>
          <w:b/>
        </w:rPr>
        <w:t>2.04</w:t>
      </w:r>
      <w:r w:rsidR="009F0DF1" w:rsidRPr="00B10A79">
        <w:rPr>
          <w:b/>
        </w:rPr>
        <w:t xml:space="preserve"> </w:t>
      </w:r>
      <w:r w:rsidR="009F0DF1" w:rsidRPr="00B10A79">
        <w:rPr>
          <w:rFonts w:cs="Times New Roman"/>
          <w:b/>
        </w:rPr>
        <w:t>±</w:t>
      </w:r>
      <w:r w:rsidR="009F0DF1" w:rsidRPr="00B10A79">
        <w:rPr>
          <w:b/>
        </w:rPr>
        <w:t xml:space="preserve"> 0.</w:t>
      </w:r>
      <w:r w:rsidR="009526A2" w:rsidRPr="00B10A79">
        <w:rPr>
          <w:b/>
        </w:rPr>
        <w:t>369</w:t>
      </w:r>
      <w:r w:rsidR="009F0DF1" w:rsidRPr="00B10A79">
        <w:rPr>
          <w:b/>
        </w:rPr>
        <w:t xml:space="preserve"> g, n=10</w:t>
      </w:r>
      <w:bookmarkEnd w:id="8"/>
      <w:r w:rsidR="002659F5" w:rsidRPr="00B10A79">
        <w:rPr>
          <w:b/>
        </w:rPr>
        <w:t xml:space="preserve">) and at the end of the </w:t>
      </w:r>
      <w:r w:rsidR="00231F1A" w:rsidRPr="00B10A79">
        <w:rPr>
          <w:b/>
        </w:rPr>
        <w:t>e</w:t>
      </w:r>
      <w:r w:rsidR="002659F5" w:rsidRPr="00B10A79">
        <w:rPr>
          <w:b/>
        </w:rPr>
        <w:t>xperiment (</w:t>
      </w:r>
      <w:r w:rsidR="00343E89" w:rsidRPr="00B10A79">
        <w:rPr>
          <w:b/>
        </w:rPr>
        <w:t>1</w:t>
      </w:r>
      <w:r w:rsidR="00CA4D67" w:rsidRPr="00B10A79">
        <w:rPr>
          <w:b/>
        </w:rPr>
        <w:t>5.71</w:t>
      </w:r>
      <w:r w:rsidR="00343E89" w:rsidRPr="00B10A79">
        <w:rPr>
          <w:b/>
        </w:rPr>
        <w:t xml:space="preserve"> ± 0.</w:t>
      </w:r>
      <w:r w:rsidR="00CA4D67" w:rsidRPr="00B10A79">
        <w:rPr>
          <w:b/>
        </w:rPr>
        <w:t>472</w:t>
      </w:r>
      <w:r w:rsidR="00343E89" w:rsidRPr="00B10A79">
        <w:rPr>
          <w:b/>
        </w:rPr>
        <w:t xml:space="preserve"> g, n=10</w:t>
      </w:r>
      <w:r w:rsidR="002659F5" w:rsidRPr="00B10A79">
        <w:rPr>
          <w:b/>
        </w:rPr>
        <w:t>)</w:t>
      </w:r>
      <w:bookmarkStart w:id="9" w:name="_Hlk100053876"/>
      <w:r w:rsidR="002659F5" w:rsidRPr="00B10A79">
        <w:rPr>
          <w:b/>
        </w:rPr>
        <w:t>; [</w:t>
      </w:r>
      <w:proofErr w:type="gramStart"/>
      <w:r w:rsidR="002659F5" w:rsidRPr="00B10A79">
        <w:rPr>
          <w:b/>
        </w:rPr>
        <w:t>t(</w:t>
      </w:r>
      <w:proofErr w:type="gramEnd"/>
      <w:r w:rsidR="002659F5" w:rsidRPr="00B10A79">
        <w:rPr>
          <w:b/>
        </w:rPr>
        <w:t>9) = 7.976, p = .001]</w:t>
      </w:r>
      <w:bookmarkEnd w:id="9"/>
      <w:r w:rsidR="00231F1A" w:rsidRPr="00B10A79">
        <w:rPr>
          <w:b/>
        </w:rPr>
        <w:t>.</w:t>
      </w:r>
      <w:r w:rsidR="004E6522" w:rsidRPr="00B10A79">
        <w:rPr>
          <w:b/>
        </w:rPr>
        <w:t xml:space="preserve">. </w:t>
      </w:r>
      <w:r w:rsidR="000A2C17" w:rsidRPr="00B10A79">
        <w:rPr>
          <w:b/>
        </w:rPr>
        <w:t xml:space="preserve">Groups were compared using a </w:t>
      </w:r>
      <w:r w:rsidR="00231F1A" w:rsidRPr="00B10A79">
        <w:rPr>
          <w:b/>
        </w:rPr>
        <w:t>two</w:t>
      </w:r>
      <w:r w:rsidR="000A2C17" w:rsidRPr="00B10A79">
        <w:rPr>
          <w:b/>
        </w:rPr>
        <w:t xml:space="preserve">-tailed </w:t>
      </w:r>
      <w:r w:rsidR="000B00FE" w:rsidRPr="00B10A79">
        <w:rPr>
          <w:b/>
        </w:rPr>
        <w:t>paired</w:t>
      </w:r>
      <w:r w:rsidR="000A2C17" w:rsidRPr="00B10A79">
        <w:rPr>
          <w:b/>
        </w:rPr>
        <w:t xml:space="preserve"> </w:t>
      </w:r>
      <w:r w:rsidR="000A2C17" w:rsidRPr="00B10A79">
        <w:rPr>
          <w:b/>
          <w:i/>
          <w:iCs/>
        </w:rPr>
        <w:t>t</w:t>
      </w:r>
      <w:r w:rsidR="000A2C17" w:rsidRPr="00B10A79">
        <w:rPr>
          <w:b/>
        </w:rPr>
        <w:t>-test (GraphPad Prism v9.0.1)</w:t>
      </w:r>
      <w:r w:rsidR="00D62F11" w:rsidRPr="00B10A79">
        <w:rPr>
          <w:b/>
        </w:rPr>
        <w:t xml:space="preserve">. Placebo: Promilk 85, Tatura Milk Industries Ltd, Australia); </w:t>
      </w:r>
      <w:r w:rsidR="00993822" w:rsidRPr="00B10A79">
        <w:rPr>
          <w:b/>
        </w:rPr>
        <w:t>LPS-Ab</w:t>
      </w:r>
      <w:r w:rsidR="00D62F11" w:rsidRPr="00B10A79">
        <w:rPr>
          <w:b/>
        </w:rPr>
        <w:t xml:space="preserve">: </w:t>
      </w:r>
      <w:r w:rsidR="0058375F" w:rsidRPr="00B10A79">
        <w:rPr>
          <w:b/>
          <w:szCs w:val="24"/>
          <w:lang w:bidi="en-US"/>
        </w:rPr>
        <w:t xml:space="preserve">Travelan® </w:t>
      </w:r>
      <w:r w:rsidR="00CC1249" w:rsidRPr="00B10A79">
        <w:rPr>
          <w:b/>
        </w:rPr>
        <w:t>LPS antibody treatment.</w:t>
      </w:r>
      <w:r w:rsidR="00B131A4" w:rsidRPr="00B10A79">
        <w:rPr>
          <w:b/>
        </w:rPr>
        <w:t xml:space="preserve"> </w:t>
      </w:r>
      <w:r w:rsidR="00E41087" w:rsidRPr="00B10A79">
        <w:rPr>
          <w:b/>
        </w:rPr>
        <w:t xml:space="preserve">Data are presented as mean </w:t>
      </w:r>
      <w:r w:rsidR="00E41087" w:rsidRPr="00B10A79">
        <w:rPr>
          <w:rFonts w:cs="Times New Roman"/>
          <w:b/>
        </w:rPr>
        <w:t>±</w:t>
      </w:r>
      <w:r w:rsidR="00E41087" w:rsidRPr="00B10A79">
        <w:rPr>
          <w:b/>
        </w:rPr>
        <w:t xml:space="preserve"> SEM. </w:t>
      </w:r>
      <w:r w:rsidR="0012149C" w:rsidRPr="00B10A79">
        <w:rPr>
          <w:b/>
        </w:rPr>
        <w:t>Boxplots represent median, interquartile range and range of the data; cross represents the mean.</w:t>
      </w:r>
    </w:p>
    <w:p w14:paraId="604C5CF4" w14:textId="6C19BC6E" w:rsidR="00760443" w:rsidRPr="00760443" w:rsidRDefault="00A71A30" w:rsidP="00760443">
      <w:r>
        <w:rPr>
          <w:noProof/>
        </w:rPr>
        <w:lastRenderedPageBreak/>
        <w:drawing>
          <wp:inline distT="0" distB="0" distL="0" distR="0" wp14:anchorId="325EB62E" wp14:editId="4EFC3610">
            <wp:extent cx="6486055" cy="14566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201" cy="146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6E038" w14:textId="752B9A32" w:rsidR="00760443" w:rsidRPr="00B10A79" w:rsidRDefault="00760443" w:rsidP="00760443">
      <w:pPr>
        <w:rPr>
          <w:b/>
          <w:bCs/>
        </w:rPr>
      </w:pPr>
      <w:r w:rsidRPr="0001436A">
        <w:rPr>
          <w:b/>
        </w:rPr>
        <w:t xml:space="preserve">Supplementary Figure </w:t>
      </w:r>
      <w:r>
        <w:rPr>
          <w:b/>
        </w:rPr>
        <w:t>4</w:t>
      </w:r>
      <w:r w:rsidRPr="0001436A">
        <w:rPr>
          <w:b/>
        </w:rPr>
        <w:t>.</w:t>
      </w:r>
      <w:r w:rsidRPr="00760443">
        <w:t xml:space="preserve"> </w:t>
      </w:r>
      <w:r w:rsidRPr="00B10A79">
        <w:rPr>
          <w:b/>
          <w:bCs/>
        </w:rPr>
        <w:t xml:space="preserve">Gastrointestinal measurements not </w:t>
      </w:r>
      <w:r w:rsidR="00D62F11" w:rsidRPr="00B10A79">
        <w:rPr>
          <w:b/>
          <w:bCs/>
        </w:rPr>
        <w:t>normalized</w:t>
      </w:r>
      <w:r w:rsidRPr="00B10A79">
        <w:rPr>
          <w:b/>
          <w:bCs/>
        </w:rPr>
        <w:t xml:space="preserve"> against body weight for placebo and </w:t>
      </w:r>
      <w:r w:rsidR="0058375F" w:rsidRPr="00B10A79">
        <w:rPr>
          <w:b/>
          <w:bCs/>
          <w:szCs w:val="24"/>
          <w:lang w:bidi="en-US"/>
        </w:rPr>
        <w:t xml:space="preserve">Travelan® </w:t>
      </w:r>
      <w:r w:rsidR="00CC1249" w:rsidRPr="00B10A79">
        <w:rPr>
          <w:b/>
          <w:bCs/>
        </w:rPr>
        <w:t>LPS antibody treatment</w:t>
      </w:r>
      <w:r w:rsidR="00CC1249" w:rsidRPr="00B10A79" w:rsidDel="00CC1249">
        <w:rPr>
          <w:b/>
          <w:bCs/>
        </w:rPr>
        <w:t xml:space="preserve"> </w:t>
      </w:r>
      <w:r w:rsidR="00723BFA" w:rsidRPr="00B10A79">
        <w:rPr>
          <w:b/>
          <w:bCs/>
        </w:rPr>
        <w:t>(</w:t>
      </w:r>
      <w:r w:rsidR="00993822" w:rsidRPr="00B10A79">
        <w:rPr>
          <w:b/>
          <w:bCs/>
        </w:rPr>
        <w:t>LPS-Ab</w:t>
      </w:r>
      <w:r w:rsidR="00723BFA" w:rsidRPr="00B10A79">
        <w:rPr>
          <w:b/>
          <w:bCs/>
        </w:rPr>
        <w:t xml:space="preserve">) </w:t>
      </w:r>
      <w:r w:rsidRPr="00B10A79">
        <w:rPr>
          <w:b/>
          <w:bCs/>
        </w:rPr>
        <w:t xml:space="preserve">mice (n=10 placebo, n=10 </w:t>
      </w:r>
      <w:r w:rsidR="00993822" w:rsidRPr="00B10A79">
        <w:rPr>
          <w:b/>
          <w:bCs/>
        </w:rPr>
        <w:t>LPS-Ab</w:t>
      </w:r>
      <w:r w:rsidRPr="00B10A79">
        <w:rPr>
          <w:b/>
          <w:bCs/>
        </w:rPr>
        <w:t xml:space="preserve">). P&gt;0.05 for all comparisons, although these was a trend towards an increase in colon length for </w:t>
      </w:r>
      <w:r w:rsidR="0058375F" w:rsidRPr="00B10A79">
        <w:rPr>
          <w:b/>
          <w:bCs/>
          <w:szCs w:val="24"/>
          <w:lang w:bidi="en-US"/>
        </w:rPr>
        <w:t xml:space="preserve">Travelan® </w:t>
      </w:r>
      <w:r w:rsidR="00CC1249" w:rsidRPr="00B10A79">
        <w:rPr>
          <w:b/>
          <w:bCs/>
        </w:rPr>
        <w:t xml:space="preserve">LPS antibody treatment </w:t>
      </w:r>
      <w:r w:rsidRPr="00B10A79">
        <w:rPr>
          <w:b/>
          <w:bCs/>
        </w:rPr>
        <w:t xml:space="preserve">mice (P=0.070). Groups were compared using a </w:t>
      </w:r>
      <w:r w:rsidR="00231F1A" w:rsidRPr="00B10A79">
        <w:rPr>
          <w:b/>
          <w:bCs/>
        </w:rPr>
        <w:t>two</w:t>
      </w:r>
      <w:r w:rsidR="000A2C17" w:rsidRPr="00B10A79">
        <w:rPr>
          <w:b/>
          <w:bCs/>
        </w:rPr>
        <w:t>-tailed Student’s</w:t>
      </w:r>
      <w:r w:rsidRPr="00B10A79">
        <w:rPr>
          <w:b/>
          <w:bCs/>
        </w:rPr>
        <w:t xml:space="preserve"> </w:t>
      </w:r>
      <w:r w:rsidRPr="00B10A79">
        <w:rPr>
          <w:b/>
          <w:bCs/>
          <w:i/>
          <w:iCs/>
        </w:rPr>
        <w:t>t</w:t>
      </w:r>
      <w:r w:rsidRPr="00B10A79">
        <w:rPr>
          <w:b/>
          <w:bCs/>
        </w:rPr>
        <w:t>-test (GraphPad Prism v9.0.1)</w:t>
      </w:r>
      <w:r w:rsidR="00D62F11" w:rsidRPr="00B10A79">
        <w:rPr>
          <w:b/>
          <w:bCs/>
        </w:rPr>
        <w:t xml:space="preserve">. Placebo: Promilk 85, Tatura Milk Industries Ltd, Australia); </w:t>
      </w:r>
      <w:r w:rsidR="00993822" w:rsidRPr="00B10A79">
        <w:rPr>
          <w:b/>
          <w:bCs/>
        </w:rPr>
        <w:t>LPS-Ab</w:t>
      </w:r>
      <w:r w:rsidR="00D62F11" w:rsidRPr="00B10A79">
        <w:rPr>
          <w:b/>
          <w:bCs/>
        </w:rPr>
        <w:t xml:space="preserve">: </w:t>
      </w:r>
      <w:r w:rsidR="0058375F" w:rsidRPr="00B10A79">
        <w:rPr>
          <w:b/>
          <w:bCs/>
          <w:szCs w:val="24"/>
          <w:lang w:bidi="en-US"/>
        </w:rPr>
        <w:t xml:space="preserve">Travelan® </w:t>
      </w:r>
      <w:r w:rsidR="00CC1249" w:rsidRPr="00B10A79">
        <w:rPr>
          <w:b/>
          <w:bCs/>
        </w:rPr>
        <w:t>LPS antibody treatment</w:t>
      </w:r>
      <w:r w:rsidR="0012149C" w:rsidRPr="00B10A79">
        <w:rPr>
          <w:b/>
          <w:bCs/>
        </w:rPr>
        <w:t>. Boxplots represent median, interquartile range and range of the data; cross represents the mean.</w:t>
      </w:r>
    </w:p>
    <w:p w14:paraId="6122883C" w14:textId="742DD4DB" w:rsidR="00760443" w:rsidRDefault="00760443" w:rsidP="00760443"/>
    <w:p w14:paraId="1D4BB911" w14:textId="77777777" w:rsidR="00D73000" w:rsidRDefault="00D73000" w:rsidP="00760443"/>
    <w:p w14:paraId="378601C8" w14:textId="23253793" w:rsidR="00740045" w:rsidRPr="00E41087" w:rsidRDefault="00B25BFE" w:rsidP="00B25BFE">
      <w:pPr>
        <w:pStyle w:val="Caption"/>
      </w:pPr>
      <w:r>
        <w:t xml:space="preserve">Supplementary Table </w:t>
      </w:r>
      <w:fldSimple w:instr=" SEQ Supplementary_Table \* ARABIC ">
        <w:r w:rsidR="00B75C94">
          <w:rPr>
            <w:noProof/>
          </w:rPr>
          <w:t>4</w:t>
        </w:r>
      </w:fldSimple>
      <w:r>
        <w:t xml:space="preserve">. </w:t>
      </w:r>
      <w:r w:rsidR="0012149C" w:rsidRPr="00B10A79">
        <w:t>Gastrointestinal measurements not normalized against body weigh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559"/>
        <w:gridCol w:w="1701"/>
        <w:gridCol w:w="978"/>
      </w:tblGrid>
      <w:tr w:rsidR="00A44B14" w14:paraId="1F60118E" w14:textId="77777777" w:rsidTr="00441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59CCDF" w14:textId="311242D8" w:rsidR="00A44B14" w:rsidRDefault="0012149C" w:rsidP="00A44B14">
            <w:bookmarkStart w:id="10" w:name="_Hlk100050610"/>
            <w:r>
              <w:t>Measurement</w:t>
            </w:r>
          </w:p>
        </w:tc>
        <w:tc>
          <w:tcPr>
            <w:tcW w:w="1843" w:type="dxa"/>
          </w:tcPr>
          <w:p w14:paraId="3D5ACEB2" w14:textId="77777777" w:rsidR="00A44B14" w:rsidRDefault="00A44B14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lacebo</w:t>
            </w:r>
          </w:p>
          <w:p w14:paraId="56157574" w14:textId="243E71EA" w:rsidR="00A44B14" w:rsidRDefault="00A44B14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mean </w:t>
            </w:r>
            <w:r>
              <w:rPr>
                <w:rFonts w:cs="Times New Roman"/>
              </w:rPr>
              <w:t>±</w:t>
            </w:r>
            <w:r>
              <w:t xml:space="preserve"> SEM)</w:t>
            </w:r>
          </w:p>
        </w:tc>
        <w:tc>
          <w:tcPr>
            <w:tcW w:w="1843" w:type="dxa"/>
          </w:tcPr>
          <w:p w14:paraId="1047D975" w14:textId="4567802A" w:rsidR="00A44B14" w:rsidRDefault="00993822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PS-Ab</w:t>
            </w:r>
            <w:r w:rsidR="00A44B14">
              <w:t xml:space="preserve"> treatment</w:t>
            </w:r>
            <w:r w:rsidR="00A44B14">
              <w:br/>
              <w:t xml:space="preserve">(mean </w:t>
            </w:r>
            <w:r w:rsidR="00A44B14">
              <w:rPr>
                <w:rFonts w:cs="Times New Roman"/>
              </w:rPr>
              <w:t>±</w:t>
            </w:r>
            <w:r w:rsidR="00A44B14">
              <w:t xml:space="preserve"> SEM)</w:t>
            </w:r>
          </w:p>
        </w:tc>
        <w:tc>
          <w:tcPr>
            <w:tcW w:w="1559" w:type="dxa"/>
          </w:tcPr>
          <w:p w14:paraId="2F6E09B7" w14:textId="34C43137" w:rsidR="00A44B14" w:rsidRDefault="00A44B14" w:rsidP="00441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  <w:r>
              <w:br/>
              <w:t>(per group)</w:t>
            </w:r>
          </w:p>
        </w:tc>
        <w:tc>
          <w:tcPr>
            <w:tcW w:w="1701" w:type="dxa"/>
          </w:tcPr>
          <w:p w14:paraId="0CCDEDC3" w14:textId="3977A7B2" w:rsidR="00A44B14" w:rsidRPr="00E41087" w:rsidRDefault="00E41087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1087">
              <w:t>t-score</w:t>
            </w:r>
          </w:p>
        </w:tc>
        <w:tc>
          <w:tcPr>
            <w:tcW w:w="978" w:type="dxa"/>
          </w:tcPr>
          <w:p w14:paraId="2B776B67" w14:textId="18218726" w:rsidR="00A44B14" w:rsidRPr="00F464A1" w:rsidRDefault="00A44B14" w:rsidP="00A44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E41087">
              <w:t xml:space="preserve"> value</w:t>
            </w:r>
          </w:p>
        </w:tc>
      </w:tr>
      <w:tr w:rsidR="00694E71" w14:paraId="31A727F7" w14:textId="77777777" w:rsidTr="0044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438E44D6" w14:textId="7FE36959" w:rsidR="00694E71" w:rsidRDefault="00694E71" w:rsidP="00244BA9">
            <w:r>
              <w:t>Colon length (cm)</w:t>
            </w:r>
          </w:p>
        </w:tc>
        <w:tc>
          <w:tcPr>
            <w:tcW w:w="1843" w:type="dxa"/>
            <w:tcBorders>
              <w:bottom w:val="nil"/>
            </w:tcBorders>
          </w:tcPr>
          <w:p w14:paraId="43F38DD3" w14:textId="40B01530" w:rsidR="00694E71" w:rsidRDefault="00A744E7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40 </w:t>
            </w:r>
            <w:r>
              <w:rPr>
                <w:rFonts w:cs="Times New Roman"/>
              </w:rPr>
              <w:t xml:space="preserve">± </w:t>
            </w:r>
            <w:r>
              <w:t>0.5</w:t>
            </w:r>
            <w:r w:rsidR="000F2EC1">
              <w:t>2</w:t>
            </w:r>
          </w:p>
        </w:tc>
        <w:tc>
          <w:tcPr>
            <w:tcW w:w="1843" w:type="dxa"/>
            <w:tcBorders>
              <w:bottom w:val="nil"/>
            </w:tcBorders>
          </w:tcPr>
          <w:p w14:paraId="7194A773" w14:textId="75A04808" w:rsidR="00694E71" w:rsidRDefault="00A744E7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</w:t>
            </w:r>
            <w:r w:rsidR="00721618">
              <w:t>0</w:t>
            </w:r>
            <w:r>
              <w:t xml:space="preserve"> </w:t>
            </w:r>
            <w:r>
              <w:rPr>
                <w:rFonts w:cs="Times New Roman"/>
              </w:rPr>
              <w:t>± 0.6</w:t>
            </w:r>
            <w:r w:rsidR="000F2EC1">
              <w:rPr>
                <w:rFonts w:cs="Times New Roman"/>
              </w:rPr>
              <w:t>4</w:t>
            </w:r>
            <w: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</w:tcPr>
          <w:p w14:paraId="6EE8D1C6" w14:textId="16D655B1" w:rsidR="00694E71" w:rsidRDefault="00F22EFE" w:rsidP="0044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14:paraId="1C20594C" w14:textId="2D28D30E" w:rsidR="00694E71" w:rsidRDefault="00666B39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701DD6">
              <w:t xml:space="preserve"> </w:t>
            </w:r>
            <w:r w:rsidR="007A1191" w:rsidRPr="007A1191">
              <w:t>1.924</w:t>
            </w:r>
          </w:p>
        </w:tc>
        <w:tc>
          <w:tcPr>
            <w:tcW w:w="978" w:type="dxa"/>
            <w:tcBorders>
              <w:bottom w:val="nil"/>
            </w:tcBorders>
          </w:tcPr>
          <w:p w14:paraId="74C48174" w14:textId="707480B1" w:rsidR="00694E71" w:rsidRDefault="00694E71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0</w:t>
            </w:r>
          </w:p>
        </w:tc>
      </w:tr>
      <w:tr w:rsidR="00694E71" w14:paraId="3F0C6AF6" w14:textId="77777777" w:rsidTr="0044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74B50D10" w14:textId="574488B4" w:rsidR="00694E71" w:rsidRDefault="00694E71" w:rsidP="00244BA9">
            <w:r>
              <w:t>Small intestine length (cm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C312F3" w14:textId="3D36AD39" w:rsidR="00694E71" w:rsidRDefault="00F464A1" w:rsidP="00694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</w:t>
            </w:r>
            <w:r w:rsidR="00721618">
              <w:t>1</w:t>
            </w:r>
            <w:r>
              <w:t xml:space="preserve"> </w:t>
            </w:r>
            <w:r>
              <w:rPr>
                <w:rFonts w:cs="Times New Roman"/>
              </w:rPr>
              <w:t>± 1.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BAE319" w14:textId="25CE776C" w:rsidR="00694E71" w:rsidRDefault="00F464A1" w:rsidP="00694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0.2 </w:t>
            </w:r>
            <w:r>
              <w:rPr>
                <w:rFonts w:cs="Times New Roman"/>
              </w:rPr>
              <w:t>± 4.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A7025C" w14:textId="75E53AA5" w:rsidR="00694E71" w:rsidRDefault="00F22EFE" w:rsidP="0044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5DA241" w14:textId="634AC692" w:rsidR="00694E71" w:rsidRDefault="00666B39" w:rsidP="00694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701DD6">
              <w:t xml:space="preserve"> </w:t>
            </w:r>
            <w:r w:rsidR="002255A1" w:rsidRPr="002255A1">
              <w:t>1.26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41259D1" w14:textId="48ECFB4F" w:rsidR="00694E71" w:rsidRDefault="00694E71" w:rsidP="00694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1</w:t>
            </w:r>
          </w:p>
        </w:tc>
      </w:tr>
      <w:tr w:rsidR="00694E71" w14:paraId="29E86E84" w14:textId="77777777" w:rsidTr="0044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14:paraId="5A703682" w14:textId="460CA7B7" w:rsidR="00694E71" w:rsidRDefault="00694E71" w:rsidP="00244BA9">
            <w:r>
              <w:t>Cecum weight (g)</w:t>
            </w:r>
          </w:p>
        </w:tc>
        <w:tc>
          <w:tcPr>
            <w:tcW w:w="1843" w:type="dxa"/>
            <w:tcBorders>
              <w:top w:val="nil"/>
            </w:tcBorders>
          </w:tcPr>
          <w:p w14:paraId="1DE7FC95" w14:textId="0AC7766D" w:rsidR="00694E71" w:rsidRDefault="006B540B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96 </w:t>
            </w:r>
            <w:r>
              <w:rPr>
                <w:rFonts w:cs="Times New Roman"/>
              </w:rPr>
              <w:t>± 0.0</w:t>
            </w:r>
            <w:r w:rsidR="000F2EC1"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</w:tcBorders>
          </w:tcPr>
          <w:p w14:paraId="67D1B46C" w14:textId="25670704" w:rsidR="00694E71" w:rsidRDefault="006B540B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39 </w:t>
            </w:r>
            <w:r>
              <w:rPr>
                <w:rFonts w:cs="Times New Roman"/>
              </w:rPr>
              <w:t xml:space="preserve">± </w:t>
            </w:r>
            <w:r w:rsidR="00430B96">
              <w:rPr>
                <w:rFonts w:cs="Times New Roman"/>
              </w:rPr>
              <w:t>0</w:t>
            </w:r>
            <w:r w:rsidR="00244BA9">
              <w:rPr>
                <w:rFonts w:cs="Times New Roman"/>
              </w:rPr>
              <w:t>.06</w:t>
            </w:r>
          </w:p>
        </w:tc>
        <w:tc>
          <w:tcPr>
            <w:tcW w:w="1559" w:type="dxa"/>
            <w:tcBorders>
              <w:top w:val="nil"/>
            </w:tcBorders>
          </w:tcPr>
          <w:p w14:paraId="73037A55" w14:textId="2A097D49" w:rsidR="00694E71" w:rsidRDefault="00F22EFE" w:rsidP="0044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1" w:type="dxa"/>
            <w:tcBorders>
              <w:top w:val="nil"/>
            </w:tcBorders>
          </w:tcPr>
          <w:p w14:paraId="2DFD3CBB" w14:textId="6C0E153F" w:rsidR="00694E71" w:rsidRDefault="00666B39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373">
              <w:rPr>
                <w:i/>
                <w:iCs/>
              </w:rPr>
              <w:t>t</w:t>
            </w:r>
            <w:r w:rsidRPr="00F84373">
              <w:rPr>
                <w:vertAlign w:val="subscript"/>
              </w:rPr>
              <w:t>(</w:t>
            </w:r>
            <w:r w:rsidRPr="008908EB">
              <w:rPr>
                <w:vertAlign w:val="subscript"/>
              </w:rPr>
              <w:t>18)</w:t>
            </w:r>
            <w:r w:rsidRPr="008908EB">
              <w:t>=</w:t>
            </w:r>
            <w:r w:rsidR="00701DD6">
              <w:t xml:space="preserve"> </w:t>
            </w:r>
            <w:r w:rsidR="002255A1" w:rsidRPr="002255A1">
              <w:t>1.527</w:t>
            </w:r>
          </w:p>
        </w:tc>
        <w:tc>
          <w:tcPr>
            <w:tcW w:w="978" w:type="dxa"/>
            <w:tcBorders>
              <w:top w:val="nil"/>
            </w:tcBorders>
          </w:tcPr>
          <w:p w14:paraId="67790CAE" w14:textId="60E4C607" w:rsidR="00694E71" w:rsidRDefault="00694E71" w:rsidP="0069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4</w:t>
            </w:r>
          </w:p>
        </w:tc>
      </w:tr>
    </w:tbl>
    <w:bookmarkEnd w:id="10"/>
    <w:p w14:paraId="528EE60D" w14:textId="4BBF8B60" w:rsidR="00E1035B" w:rsidRPr="00760443" w:rsidRDefault="00B25BFE" w:rsidP="00760443">
      <w:r w:rsidRPr="00B25BFE">
        <w:t>Values are the mean ± S</w:t>
      </w:r>
      <w:r w:rsidR="00ED5497">
        <w:t>EM</w:t>
      </w:r>
      <w:r w:rsidRPr="00B25BFE">
        <w:t xml:space="preserve"> of the number of mice indicated. P values are for LPS Ab-treated mice compared to placebo-treated mice.</w:t>
      </w:r>
    </w:p>
    <w:p w14:paraId="7B65BC41" w14:textId="77777777" w:rsidR="00DE23E8" w:rsidRPr="001549D3" w:rsidRDefault="00DE23E8" w:rsidP="00760443"/>
    <w:sectPr w:rsidR="00DE23E8" w:rsidRPr="001549D3" w:rsidSect="0093429D"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1A37B" w14:textId="77777777" w:rsidR="00856128" w:rsidRDefault="00856128" w:rsidP="00117666">
      <w:pPr>
        <w:spacing w:after="0"/>
      </w:pPr>
      <w:r>
        <w:separator/>
      </w:r>
    </w:p>
  </w:endnote>
  <w:endnote w:type="continuationSeparator" w:id="0">
    <w:p w14:paraId="7ACE4569" w14:textId="77777777" w:rsidR="00856128" w:rsidRDefault="008561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0261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01099" w14:textId="3353A928" w:rsidR="00BD0C89" w:rsidRDefault="00BD0C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9005F2" w14:textId="77777777" w:rsidR="00BD0C89" w:rsidRDefault="00BD0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21A80" w14:textId="77777777" w:rsidR="00856128" w:rsidRDefault="00856128" w:rsidP="00117666">
      <w:pPr>
        <w:spacing w:after="0"/>
      </w:pPr>
      <w:r>
        <w:separator/>
      </w:r>
    </w:p>
  </w:footnote>
  <w:footnote w:type="continuationSeparator" w:id="0">
    <w:p w14:paraId="7EE46EC1" w14:textId="77777777" w:rsidR="00856128" w:rsidRDefault="008561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403529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5161079">
    <w:abstractNumId w:val="0"/>
  </w:num>
  <w:num w:numId="2" w16cid:durableId="1083332430">
    <w:abstractNumId w:val="4"/>
  </w:num>
  <w:num w:numId="3" w16cid:durableId="704601103">
    <w:abstractNumId w:val="1"/>
  </w:num>
  <w:num w:numId="4" w16cid:durableId="356007728">
    <w:abstractNumId w:val="5"/>
  </w:num>
  <w:num w:numId="5" w16cid:durableId="19749419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0084919">
    <w:abstractNumId w:val="3"/>
  </w:num>
  <w:num w:numId="7" w16cid:durableId="1122728728">
    <w:abstractNumId w:val="6"/>
  </w:num>
  <w:num w:numId="8" w16cid:durableId="1367951549">
    <w:abstractNumId w:val="6"/>
  </w:num>
  <w:num w:numId="9" w16cid:durableId="1409958329">
    <w:abstractNumId w:val="6"/>
  </w:num>
  <w:num w:numId="10" w16cid:durableId="996299944">
    <w:abstractNumId w:val="6"/>
  </w:num>
  <w:num w:numId="11" w16cid:durableId="1933321608">
    <w:abstractNumId w:val="6"/>
  </w:num>
  <w:num w:numId="12" w16cid:durableId="13963267">
    <w:abstractNumId w:val="6"/>
  </w:num>
  <w:num w:numId="13" w16cid:durableId="136844265">
    <w:abstractNumId w:val="3"/>
  </w:num>
  <w:num w:numId="14" w16cid:durableId="607586410">
    <w:abstractNumId w:val="2"/>
  </w:num>
  <w:num w:numId="15" w16cid:durableId="470485305">
    <w:abstractNumId w:val="2"/>
  </w:num>
  <w:num w:numId="16" w16cid:durableId="39062274">
    <w:abstractNumId w:val="2"/>
  </w:num>
  <w:num w:numId="17" w16cid:durableId="1985623816">
    <w:abstractNumId w:val="2"/>
  </w:num>
  <w:num w:numId="18" w16cid:durableId="1388527848">
    <w:abstractNumId w:val="2"/>
  </w:num>
  <w:num w:numId="19" w16cid:durableId="532571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9AA"/>
    <w:rsid w:val="0001436A"/>
    <w:rsid w:val="00034304"/>
    <w:rsid w:val="00035434"/>
    <w:rsid w:val="00052A14"/>
    <w:rsid w:val="000631CE"/>
    <w:rsid w:val="00077D53"/>
    <w:rsid w:val="00096B3F"/>
    <w:rsid w:val="000A2C17"/>
    <w:rsid w:val="000B00FE"/>
    <w:rsid w:val="000C31AD"/>
    <w:rsid w:val="000C624A"/>
    <w:rsid w:val="000D4F39"/>
    <w:rsid w:val="000E3DDB"/>
    <w:rsid w:val="000F2EC1"/>
    <w:rsid w:val="00105FD9"/>
    <w:rsid w:val="00117666"/>
    <w:rsid w:val="0012149C"/>
    <w:rsid w:val="00127E07"/>
    <w:rsid w:val="00144FA6"/>
    <w:rsid w:val="001549D3"/>
    <w:rsid w:val="00156A27"/>
    <w:rsid w:val="00160065"/>
    <w:rsid w:val="0017735F"/>
    <w:rsid w:val="00177D84"/>
    <w:rsid w:val="001A291B"/>
    <w:rsid w:val="001A30C4"/>
    <w:rsid w:val="001A6775"/>
    <w:rsid w:val="001C1A2A"/>
    <w:rsid w:val="001D17F4"/>
    <w:rsid w:val="001E2680"/>
    <w:rsid w:val="001F245F"/>
    <w:rsid w:val="002168E6"/>
    <w:rsid w:val="0022000B"/>
    <w:rsid w:val="002255A1"/>
    <w:rsid w:val="00231F1A"/>
    <w:rsid w:val="00244BA9"/>
    <w:rsid w:val="0025735B"/>
    <w:rsid w:val="002659F5"/>
    <w:rsid w:val="00267D18"/>
    <w:rsid w:val="00274347"/>
    <w:rsid w:val="002868E2"/>
    <w:rsid w:val="002869C3"/>
    <w:rsid w:val="00290733"/>
    <w:rsid w:val="002936E4"/>
    <w:rsid w:val="002B4A57"/>
    <w:rsid w:val="002C74CA"/>
    <w:rsid w:val="003123F4"/>
    <w:rsid w:val="00322BD2"/>
    <w:rsid w:val="00343E89"/>
    <w:rsid w:val="003544FB"/>
    <w:rsid w:val="00382997"/>
    <w:rsid w:val="003A60B1"/>
    <w:rsid w:val="003B283C"/>
    <w:rsid w:val="003B4A43"/>
    <w:rsid w:val="003D1A71"/>
    <w:rsid w:val="003D20D8"/>
    <w:rsid w:val="003D2F2D"/>
    <w:rsid w:val="00401590"/>
    <w:rsid w:val="00430B96"/>
    <w:rsid w:val="00441058"/>
    <w:rsid w:val="00441C11"/>
    <w:rsid w:val="00447801"/>
    <w:rsid w:val="00452E9C"/>
    <w:rsid w:val="00456429"/>
    <w:rsid w:val="004733C4"/>
    <w:rsid w:val="004735C8"/>
    <w:rsid w:val="004947A6"/>
    <w:rsid w:val="004961FF"/>
    <w:rsid w:val="004E6522"/>
    <w:rsid w:val="00513410"/>
    <w:rsid w:val="00517A89"/>
    <w:rsid w:val="00522E30"/>
    <w:rsid w:val="005250F2"/>
    <w:rsid w:val="00566607"/>
    <w:rsid w:val="005705D4"/>
    <w:rsid w:val="0058375F"/>
    <w:rsid w:val="00593EEA"/>
    <w:rsid w:val="0059432B"/>
    <w:rsid w:val="005A5EEE"/>
    <w:rsid w:val="005B6EE4"/>
    <w:rsid w:val="006140AE"/>
    <w:rsid w:val="006375C7"/>
    <w:rsid w:val="006444FF"/>
    <w:rsid w:val="00654E8F"/>
    <w:rsid w:val="00660D05"/>
    <w:rsid w:val="00666B39"/>
    <w:rsid w:val="006809DD"/>
    <w:rsid w:val="006820B1"/>
    <w:rsid w:val="00694E71"/>
    <w:rsid w:val="006B540B"/>
    <w:rsid w:val="006B7D14"/>
    <w:rsid w:val="006E3554"/>
    <w:rsid w:val="00701727"/>
    <w:rsid w:val="00701DD6"/>
    <w:rsid w:val="0070566C"/>
    <w:rsid w:val="00714C50"/>
    <w:rsid w:val="00721618"/>
    <w:rsid w:val="00723BFA"/>
    <w:rsid w:val="00725A7D"/>
    <w:rsid w:val="00730CCC"/>
    <w:rsid w:val="00740045"/>
    <w:rsid w:val="00746162"/>
    <w:rsid w:val="007501BE"/>
    <w:rsid w:val="00760443"/>
    <w:rsid w:val="00790BB3"/>
    <w:rsid w:val="0079240E"/>
    <w:rsid w:val="00796143"/>
    <w:rsid w:val="007A1191"/>
    <w:rsid w:val="007B0F1E"/>
    <w:rsid w:val="007C206C"/>
    <w:rsid w:val="00810AB4"/>
    <w:rsid w:val="00817DD6"/>
    <w:rsid w:val="0083759F"/>
    <w:rsid w:val="00844B55"/>
    <w:rsid w:val="00856128"/>
    <w:rsid w:val="00885156"/>
    <w:rsid w:val="008D53DE"/>
    <w:rsid w:val="00900268"/>
    <w:rsid w:val="00910117"/>
    <w:rsid w:val="009151AA"/>
    <w:rsid w:val="0093429D"/>
    <w:rsid w:val="00942A27"/>
    <w:rsid w:val="00943573"/>
    <w:rsid w:val="009526A2"/>
    <w:rsid w:val="00964134"/>
    <w:rsid w:val="00970F7D"/>
    <w:rsid w:val="00993822"/>
    <w:rsid w:val="00994A3D"/>
    <w:rsid w:val="009C2B12"/>
    <w:rsid w:val="009C795D"/>
    <w:rsid w:val="009F0DF1"/>
    <w:rsid w:val="009F5D2D"/>
    <w:rsid w:val="00A057D4"/>
    <w:rsid w:val="00A0779E"/>
    <w:rsid w:val="00A174D9"/>
    <w:rsid w:val="00A319D2"/>
    <w:rsid w:val="00A361AB"/>
    <w:rsid w:val="00A44B14"/>
    <w:rsid w:val="00A460BC"/>
    <w:rsid w:val="00A50EE2"/>
    <w:rsid w:val="00A56400"/>
    <w:rsid w:val="00A71A30"/>
    <w:rsid w:val="00A744E7"/>
    <w:rsid w:val="00A85733"/>
    <w:rsid w:val="00A9074D"/>
    <w:rsid w:val="00AA4D24"/>
    <w:rsid w:val="00AA6074"/>
    <w:rsid w:val="00AB6715"/>
    <w:rsid w:val="00AD17C0"/>
    <w:rsid w:val="00AF570A"/>
    <w:rsid w:val="00B05C2E"/>
    <w:rsid w:val="00B10A79"/>
    <w:rsid w:val="00B131A4"/>
    <w:rsid w:val="00B1671E"/>
    <w:rsid w:val="00B167DB"/>
    <w:rsid w:val="00B25BFE"/>
    <w:rsid w:val="00B25EB8"/>
    <w:rsid w:val="00B35BCA"/>
    <w:rsid w:val="00B37F4D"/>
    <w:rsid w:val="00B406B7"/>
    <w:rsid w:val="00B53ECC"/>
    <w:rsid w:val="00B65780"/>
    <w:rsid w:val="00B71E2C"/>
    <w:rsid w:val="00B75C94"/>
    <w:rsid w:val="00B91FF5"/>
    <w:rsid w:val="00B921CC"/>
    <w:rsid w:val="00BB1227"/>
    <w:rsid w:val="00BD0C89"/>
    <w:rsid w:val="00C12AF7"/>
    <w:rsid w:val="00C369E1"/>
    <w:rsid w:val="00C52A7B"/>
    <w:rsid w:val="00C56BAF"/>
    <w:rsid w:val="00C679AA"/>
    <w:rsid w:val="00C75972"/>
    <w:rsid w:val="00CA4D67"/>
    <w:rsid w:val="00CC1249"/>
    <w:rsid w:val="00CD066B"/>
    <w:rsid w:val="00CD2E8E"/>
    <w:rsid w:val="00CE4FEE"/>
    <w:rsid w:val="00CE65A4"/>
    <w:rsid w:val="00CF2796"/>
    <w:rsid w:val="00D040D0"/>
    <w:rsid w:val="00D060CF"/>
    <w:rsid w:val="00D103F6"/>
    <w:rsid w:val="00D15C90"/>
    <w:rsid w:val="00D2235F"/>
    <w:rsid w:val="00D30882"/>
    <w:rsid w:val="00D314FA"/>
    <w:rsid w:val="00D47053"/>
    <w:rsid w:val="00D62F11"/>
    <w:rsid w:val="00D73000"/>
    <w:rsid w:val="00D931EC"/>
    <w:rsid w:val="00DB59C3"/>
    <w:rsid w:val="00DC259A"/>
    <w:rsid w:val="00DE23E8"/>
    <w:rsid w:val="00DF0105"/>
    <w:rsid w:val="00DF6C8C"/>
    <w:rsid w:val="00E07152"/>
    <w:rsid w:val="00E1035B"/>
    <w:rsid w:val="00E24FF2"/>
    <w:rsid w:val="00E41087"/>
    <w:rsid w:val="00E52377"/>
    <w:rsid w:val="00E537AD"/>
    <w:rsid w:val="00E53A45"/>
    <w:rsid w:val="00E64E17"/>
    <w:rsid w:val="00E83D32"/>
    <w:rsid w:val="00E866C9"/>
    <w:rsid w:val="00EA0DFC"/>
    <w:rsid w:val="00EA3D3C"/>
    <w:rsid w:val="00EC090A"/>
    <w:rsid w:val="00ED20B5"/>
    <w:rsid w:val="00ED5497"/>
    <w:rsid w:val="00EE1ECE"/>
    <w:rsid w:val="00EF3DBE"/>
    <w:rsid w:val="00EF62BA"/>
    <w:rsid w:val="00F10B68"/>
    <w:rsid w:val="00F22EFE"/>
    <w:rsid w:val="00F32931"/>
    <w:rsid w:val="00F464A1"/>
    <w:rsid w:val="00F46900"/>
    <w:rsid w:val="00F47E3D"/>
    <w:rsid w:val="00F61D89"/>
    <w:rsid w:val="00F770CD"/>
    <w:rsid w:val="00F84373"/>
    <w:rsid w:val="00FA3015"/>
    <w:rsid w:val="00FB67CF"/>
    <w:rsid w:val="00FC1875"/>
    <w:rsid w:val="00FC219E"/>
    <w:rsid w:val="00FC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A3015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244B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2B909D7E32E348B2E7A76CD8AF9E53" ma:contentTypeVersion="14" ma:contentTypeDescription="Create a new document." ma:contentTypeScope="" ma:versionID="e2174b1d54192d0eb4602cb1181e7659">
  <xsd:schema xmlns:xsd="http://www.w3.org/2001/XMLSchema" xmlns:xs="http://www.w3.org/2001/XMLSchema" xmlns:p="http://schemas.microsoft.com/office/2006/metadata/properties" xmlns:ns3="70ebccf0-9678-4bdb-819d-4a04c8de8283" xmlns:ns4="f31af5b2-2b66-4fda-b25e-95751d92b140" targetNamespace="http://schemas.microsoft.com/office/2006/metadata/properties" ma:root="true" ma:fieldsID="74ff7f41ac26ddfda8f222f73aa74995" ns3:_="" ns4:_="">
    <xsd:import namespace="70ebccf0-9678-4bdb-819d-4a04c8de8283"/>
    <xsd:import namespace="f31af5b2-2b66-4fda-b25e-95751d92b1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bccf0-9678-4bdb-819d-4a04c8de8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af5b2-2b66-4fda-b25e-95751d92b14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816033-569B-48C2-9EC0-C6397F0CE2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ebccf0-9678-4bdb-819d-4a04c8de8283"/>
    <ds:schemaRef ds:uri="f31af5b2-2b66-4fda-b25e-95751d92b1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3555EF-D464-48B7-AFBE-2E26012F09E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B6DC60-5A0C-4651-A460-A751B1B025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58BFD5-BC35-4DA7-B42C-45E6417A0F1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6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sa Hill</cp:lastModifiedBy>
  <cp:revision>5</cp:revision>
  <cp:lastPrinted>2013-10-03T12:51:00Z</cp:lastPrinted>
  <dcterms:created xsi:type="dcterms:W3CDTF">2022-04-12T06:13:00Z</dcterms:created>
  <dcterms:modified xsi:type="dcterms:W3CDTF">2022-04-29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,3,4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1-10-11T11:23:08Z</vt:lpwstr>
  </property>
  <property fmtid="{D5CDD505-2E9C-101B-9397-08002B2CF9AE}" pid="7" name="MSIP_Label_8c3d088b-6243-4963-a2e2-8b321ab7f8fc_Method">
    <vt:lpwstr>Privilege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263fe455-c743-42cb-b4fb-8fb80ec9372b</vt:lpwstr>
  </property>
  <property fmtid="{D5CDD505-2E9C-101B-9397-08002B2CF9AE}" pid="11" name="MSIP_Label_8c3d088b-6243-4963-a2e2-8b321ab7f8fc_ContentBits">
    <vt:lpwstr>1</vt:lpwstr>
  </property>
  <property fmtid="{D5CDD505-2E9C-101B-9397-08002B2CF9AE}" pid="12" name="ContentTypeId">
    <vt:lpwstr>0x0101005A2B909D7E32E348B2E7A76CD8AF9E53</vt:lpwstr>
  </property>
</Properties>
</file>